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EDC94" w14:textId="2499E3F6" w:rsidR="006E5870" w:rsidRDefault="006E5870" w:rsidP="006E5870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10DB573E" w14:textId="4C178530" w:rsidR="00B427F6" w:rsidRDefault="00B427F6" w:rsidP="00B427F6">
      <w:pPr>
        <w:pStyle w:val="Heading1"/>
        <w:numPr>
          <w:ilvl w:val="0"/>
          <w:numId w:val="0"/>
        </w:numPr>
        <w:spacing w:line="240" w:lineRule="auto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Table </w:t>
      </w:r>
      <w:r w:rsidR="00A043C1">
        <w:rPr>
          <w:rFonts w:cs="Arial"/>
          <w:sz w:val="24"/>
          <w:szCs w:val="24"/>
          <w:lang w:val="en-US"/>
        </w:rPr>
        <w:t>S</w:t>
      </w:r>
      <w:r>
        <w:rPr>
          <w:rFonts w:cs="Arial"/>
          <w:sz w:val="24"/>
          <w:szCs w:val="24"/>
          <w:lang w:val="en-US"/>
        </w:rPr>
        <w:t>1:</w:t>
      </w:r>
    </w:p>
    <w:p w14:paraId="43D3E284" w14:textId="384779ED" w:rsidR="00B427F6" w:rsidRPr="00B427F6" w:rsidRDefault="00B427F6" w:rsidP="00B427F6">
      <w:pPr>
        <w:pStyle w:val="Heading1"/>
        <w:numPr>
          <w:ilvl w:val="0"/>
          <w:numId w:val="0"/>
        </w:numPr>
        <w:spacing w:line="240" w:lineRule="auto"/>
        <w:rPr>
          <w:rFonts w:cs="Arial"/>
          <w:sz w:val="24"/>
          <w:szCs w:val="24"/>
          <w:lang w:val="en-US"/>
        </w:rPr>
      </w:pPr>
      <w:r w:rsidRPr="00C55638">
        <w:rPr>
          <w:rFonts w:cs="Arial"/>
          <w:b w:val="0"/>
          <w:sz w:val="24"/>
          <w:szCs w:val="24"/>
          <w:lang w:val="en-US"/>
        </w:rPr>
        <w:t xml:space="preserve">Univariate and </w:t>
      </w:r>
      <w:r w:rsidR="00376A89" w:rsidRPr="00376A89">
        <w:rPr>
          <w:rFonts w:cs="Arial"/>
          <w:b w:val="0"/>
          <w:sz w:val="24"/>
          <w:szCs w:val="24"/>
          <w:lang w:val="en-US"/>
        </w:rPr>
        <w:t>multivariable</w:t>
      </w:r>
      <w:r w:rsidRPr="00C55638">
        <w:rPr>
          <w:rFonts w:cs="Arial"/>
          <w:b w:val="0"/>
          <w:sz w:val="24"/>
          <w:szCs w:val="24"/>
          <w:lang w:val="en-US"/>
        </w:rPr>
        <w:t xml:space="preserve"> analyses for progression-free survival</w:t>
      </w:r>
    </w:p>
    <w:p w14:paraId="32A5CCBA" w14:textId="77777777" w:rsidR="00B427F6" w:rsidRPr="00CF2544" w:rsidRDefault="00B427F6" w:rsidP="00B427F6">
      <w:pPr>
        <w:spacing w:line="240" w:lineRule="auto"/>
        <w:rPr>
          <w:lang w:val="en-US" w:eastAsia="fr-FR"/>
        </w:rPr>
      </w:pPr>
    </w:p>
    <w:tbl>
      <w:tblPr>
        <w:tblW w:w="12451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00" w:firstRow="0" w:lastRow="0" w:firstColumn="0" w:lastColumn="0" w:noHBand="0" w:noVBand="0"/>
      </w:tblPr>
      <w:tblGrid>
        <w:gridCol w:w="4081"/>
        <w:gridCol w:w="1087"/>
        <w:gridCol w:w="1525"/>
        <w:gridCol w:w="1990"/>
        <w:gridCol w:w="889"/>
        <w:gridCol w:w="1990"/>
        <w:gridCol w:w="889"/>
      </w:tblGrid>
      <w:tr w:rsidR="00B427F6" w:rsidRPr="00C55638" w14:paraId="435FF1FA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ABCF31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38598C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D04C65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90F6DD2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Univariate analysis</w:t>
            </w:r>
          </w:p>
        </w:tc>
        <w:tc>
          <w:tcPr>
            <w:tcW w:w="2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F4F4CC" w14:textId="291D3963" w:rsidR="00B427F6" w:rsidRPr="00C55638" w:rsidRDefault="00376A89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M</w:t>
            </w:r>
            <w:r w:rsidRPr="00376A89">
              <w:rPr>
                <w:rFonts w:ascii="Arial" w:hAnsi="Arial" w:cs="Arial"/>
                <w:szCs w:val="24"/>
                <w:lang w:val="en-US"/>
              </w:rPr>
              <w:t>ultivariable</w:t>
            </w:r>
            <w:r w:rsidR="00B427F6" w:rsidRPr="00C55638">
              <w:rPr>
                <w:rFonts w:ascii="Arial" w:hAnsi="Arial" w:cs="Arial"/>
                <w:szCs w:val="24"/>
                <w:lang w:val="en-US"/>
              </w:rPr>
              <w:t xml:space="preserve"> analysis</w:t>
            </w:r>
          </w:p>
        </w:tc>
      </w:tr>
      <w:tr w:rsidR="00B427F6" w:rsidRPr="00C55638" w14:paraId="423DC51E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D2E2AE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Characteristic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4F0566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No. evt/</w:t>
            </w:r>
            <w:r w:rsidRPr="00C55638">
              <w:rPr>
                <w:rFonts w:ascii="Arial" w:hAnsi="Arial" w:cs="Arial"/>
                <w:szCs w:val="24"/>
                <w:lang w:val="en-US"/>
              </w:rPr>
              <w:br/>
              <w:t>No. pt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58F123E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Median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PFS</w:t>
            </w:r>
            <w:r w:rsidRPr="00C55638">
              <w:rPr>
                <w:rFonts w:ascii="Arial" w:hAnsi="Arial" w:cs="Arial"/>
                <w:szCs w:val="24"/>
                <w:lang w:val="en-US"/>
              </w:rPr>
              <w:br/>
              <w:t>(95% CI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BB957D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HR</w:t>
            </w:r>
            <w:r w:rsidRPr="00C55638">
              <w:rPr>
                <w:rFonts w:ascii="Arial" w:hAnsi="Arial" w:cs="Arial"/>
                <w:szCs w:val="24"/>
                <w:lang w:val="en-US"/>
              </w:rPr>
              <w:br/>
              <w:t>[95% CI]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62A265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102F7">
              <w:rPr>
                <w:rFonts w:ascii="Arial" w:hAnsi="Arial" w:cs="Arial"/>
                <w:i/>
                <w:szCs w:val="24"/>
                <w:lang w:val="en-US"/>
              </w:rPr>
              <w:t>P</w:t>
            </w:r>
            <w:r>
              <w:rPr>
                <w:rFonts w:ascii="Arial" w:hAnsi="Arial" w:cs="Arial"/>
                <w:szCs w:val="24"/>
                <w:lang w:val="en-US"/>
              </w:rPr>
              <w:t>-value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9FCC931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HR</w:t>
            </w:r>
            <w:r w:rsidRPr="00C55638">
              <w:rPr>
                <w:rFonts w:ascii="Arial" w:hAnsi="Arial" w:cs="Arial"/>
                <w:szCs w:val="24"/>
                <w:lang w:val="en-US"/>
              </w:rPr>
              <w:br/>
              <w:t>[95% CI]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BF481A" w14:textId="77777777" w:rsidR="00B427F6" w:rsidRPr="002102F7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2102F7">
              <w:rPr>
                <w:rFonts w:ascii="Arial" w:hAnsi="Arial" w:cs="Arial"/>
                <w:i/>
                <w:szCs w:val="24"/>
                <w:lang w:val="en-US"/>
              </w:rPr>
              <w:t>P</w:t>
            </w:r>
            <w:r w:rsidRPr="002102F7">
              <w:rPr>
                <w:rFonts w:ascii="Arial" w:hAnsi="Arial" w:cs="Arial"/>
                <w:szCs w:val="24"/>
                <w:lang w:val="en-US"/>
              </w:rPr>
              <w:t>-value</w:t>
            </w:r>
          </w:p>
        </w:tc>
      </w:tr>
      <w:tr w:rsidR="00B427F6" w:rsidRPr="00C55638" w14:paraId="2C095D66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BFE82A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Age (years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B3A6C0D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4FEB91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40CE009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.03 [1.00 ; 1.06]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CFB823F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020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C0A7F2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.04 [1.00 ; 1.08]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F7A88A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038</w:t>
            </w:r>
          </w:p>
        </w:tc>
      </w:tr>
      <w:tr w:rsidR="00B427F6" w:rsidRPr="00C55638" w14:paraId="4094DBAB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0CC6C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Sex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F382D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B1ABF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DE9BA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C6454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1C999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FDFAD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C55638" w14:paraId="1467A268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C17A6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ab/>
              <w:t>Mal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3FDB1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29/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84697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9 (8 ; 1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90025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77DDC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3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4227D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BC669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C55638" w14:paraId="6F8184BF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E37C9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ab/>
              <w:t>Femal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F0937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34/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14BBC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0 (9 ; 1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35373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.30 [0.78 ; 2.17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528AF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6AD79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9C403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C55638" w14:paraId="4D9A31F2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E9589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ECOG performance statu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B963D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F8A76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FA4B6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EBDC6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31EBB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EE8EA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C55638" w14:paraId="27021153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B020F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ab/>
              <w:t>0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AB791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56/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0FF68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9 (9 ; 1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3086E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74106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18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64D96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B3520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C55638" w14:paraId="53B13E8B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F6B01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ab/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8D4A4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7/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251CC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9 (4 ; 1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8DE1E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.72 [0.77 ; 3.83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E0B08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9D51F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1EE57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C55638" w14:paraId="7067F3B2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1B94A83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Number of metastatic sit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6C72A2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769208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CD2D4D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4FA822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F1ECEE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1B325D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C55638" w14:paraId="7B0BA200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FCF2AA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ab/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F65F77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22/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B92DCD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0.5 (9 ; 1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1ED594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F4933D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06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C16A65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1B795D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013</w:t>
            </w:r>
          </w:p>
        </w:tc>
      </w:tr>
      <w:tr w:rsidR="00B427F6" w:rsidRPr="00C55638" w14:paraId="0445C048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52C334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ab/>
              <w:t>≥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175643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41/4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554745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9 (8 ; 1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9BF05F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.64 [0.97 ; 2.77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6118DF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03EADF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.97 [1.15 ; 3.38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5627E9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C55638" w14:paraId="6BB6DB2C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EE4B33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Treatmen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C7987E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31C67A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98029D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A935ED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86865C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DD5947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C55638" w14:paraId="22BA9177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0313C7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ab/>
              <w:t>XELIR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1AAF9B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23/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CF9FE0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0 (9 ; 1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355B05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F1B863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05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3BAB8C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30DDD2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020</w:t>
            </w:r>
          </w:p>
        </w:tc>
      </w:tr>
      <w:tr w:rsidR="00B427F6" w:rsidRPr="00C55638" w14:paraId="5EF36042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6B4357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ab/>
              <w:t>FOLFIRI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035AE4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40/4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C2A117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9 (8 ; 1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AAB50A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.67 [0.99 ; 2.8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F0179F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C72A8C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.90 [1.11 ; 3.26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B7F308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557FD4" w14:paraId="1D552031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0A276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Body mass index category (kg/m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56495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06831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A0542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8665B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B7F6F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49F04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C55638" w14:paraId="2877633C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0B311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ab/>
              <w:t>&lt;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28704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38/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2773F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9 (9 ; 1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5A113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1330A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82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FD801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E823E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C55638" w14:paraId="6047C54A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6BF0E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ab/>
              <w:t>≥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C2FC9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25/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21898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0 (8 ; 1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672B0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94 [0.57 ; 1.57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A79E5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30341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0D63E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C55638" w14:paraId="2AC74F5B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688DA3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MM los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0E7352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6AC0BE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711C74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5D6968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A17766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6E5BDF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C55638" w14:paraId="5E76E4DB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3C2BA1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ab/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62839A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30/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5F62B0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9 (8 ; 1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59FF8A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ACFF84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8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D32F23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C436CC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C55638" w14:paraId="0E27B867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36A0F8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ab/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CA03CA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33/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0030FA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9 (9 ; 1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63C36E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95 [0.58 ; 1.56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4D4048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A7E484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F69E68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C55638" w14:paraId="591A1023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D9F8DF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L3 skeletal muscle scor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2D585B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A370A1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24949A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99 [0.77 ; 1.26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658FB0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93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46588A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BF5484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C55638" w14:paraId="45AC05ED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E9F3CB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L3 visceral adipose tissue scor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3A8DDC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6105F6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2EB4CB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.12 [0.88 ; 1.43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DA7E21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3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257C2D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198910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C55638" w14:paraId="6FCBC20C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6C2A23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L3 subcutaneous adipose tissue scor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998724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E21E75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8B7590D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90 [0.69 ; 1.18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E02CF3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45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294F53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D51678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C55638" w14:paraId="5496E75A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E038FF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L3 total adipose tissue scor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F78B8C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B1258B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FA1B5D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.03 [0.79 ; 1.34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F89EC5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83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EFB932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A06D88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B427F6" w:rsidRPr="00C55638" w14:paraId="298AA857" w14:textId="77777777" w:rsidTr="001A4D9C">
        <w:trPr>
          <w:trHeight w:val="20"/>
          <w:jc w:val="center"/>
        </w:trPr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C3645BB" w14:textId="77777777" w:rsidR="00B427F6" w:rsidRPr="00C55638" w:rsidRDefault="00B427F6" w:rsidP="001A4D9C">
            <w:pPr>
              <w:spacing w:after="0"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Skeletal muscle density (HU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91DEF34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C6E5051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F0C16A2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97 [0.95 ; 1.00]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DCD0B35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04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E33DF9A" w14:textId="77777777" w:rsidR="00B427F6" w:rsidRPr="00C55638" w:rsidRDefault="00B427F6" w:rsidP="001A4D9C">
            <w:pPr>
              <w:spacing w:after="0" w:line="240" w:lineRule="auto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1.00 [0.96 ; 1.04]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715C746" w14:textId="77777777" w:rsidR="00B427F6" w:rsidRPr="00C55638" w:rsidRDefault="00B427F6" w:rsidP="001A4D9C">
            <w:pPr>
              <w:spacing w:after="0" w:line="240" w:lineRule="auto"/>
              <w:jc w:val="right"/>
              <w:rPr>
                <w:rFonts w:ascii="Arial" w:hAnsi="Arial" w:cs="Arial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Cs w:val="24"/>
                <w:lang w:val="en-US"/>
              </w:rPr>
              <w:t>0.970</w:t>
            </w:r>
          </w:p>
        </w:tc>
      </w:tr>
      <w:tr w:rsidR="00B427F6" w:rsidRPr="00632426" w14:paraId="7AACAF5E" w14:textId="77777777" w:rsidTr="001A4D9C">
        <w:trPr>
          <w:trHeight w:val="20"/>
          <w:jc w:val="center"/>
        </w:trPr>
        <w:tc>
          <w:tcPr>
            <w:tcW w:w="1245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68D843" w14:textId="77777777" w:rsidR="00B427F6" w:rsidRDefault="00B427F6" w:rsidP="001A4D9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B6E">
              <w:rPr>
                <w:rFonts w:ascii="Arial" w:hAnsi="Arial" w:cs="Arial"/>
                <w:sz w:val="20"/>
                <w:szCs w:val="20"/>
                <w:lang w:val="en-US"/>
              </w:rPr>
              <w:t>No. evt: number events; No. pts: number patients; HR: Hazard Ratio; CI: confidence interval; p-value; ECOG Eastern Cooperative Oncology Group; HU: Hounsfield Units</w:t>
            </w:r>
          </w:p>
          <w:p w14:paraId="1C3D6732" w14:textId="77777777" w:rsidR="00B427F6" w:rsidRPr="000B6B6E" w:rsidRDefault="00B427F6" w:rsidP="001A4D9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Skeletal Muscle mass (SMM) loss thresholds were those defined by Martin et al. [6</w:t>
            </w:r>
          </w:p>
        </w:tc>
      </w:tr>
    </w:tbl>
    <w:p w14:paraId="015C3161" w14:textId="77777777" w:rsidR="00B427F6" w:rsidRDefault="00B427F6" w:rsidP="007D137E">
      <w:pPr>
        <w:spacing w:after="0" w:line="240" w:lineRule="auto"/>
        <w:rPr>
          <w:rFonts w:ascii="Arial" w:hAnsi="Arial" w:cs="Arial"/>
          <w:sz w:val="24"/>
          <w:lang w:val="en-US"/>
        </w:rPr>
        <w:sectPr w:rsidR="00B427F6" w:rsidSect="00B427F6">
          <w:footerReference w:type="default" r:id="rId9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CC48F03" w14:textId="6022BE7A" w:rsidR="00B427F6" w:rsidRDefault="00B427F6" w:rsidP="00B427F6">
      <w:pPr>
        <w:pStyle w:val="Heading1"/>
        <w:numPr>
          <w:ilvl w:val="0"/>
          <w:numId w:val="0"/>
        </w:numPr>
        <w:spacing w:line="240" w:lineRule="auto"/>
        <w:rPr>
          <w:rFonts w:cs="Arial"/>
          <w:sz w:val="24"/>
          <w:szCs w:val="24"/>
          <w:lang w:val="en-US"/>
        </w:rPr>
      </w:pPr>
      <w:r w:rsidRPr="00B427F6">
        <w:rPr>
          <w:rFonts w:cs="Arial"/>
          <w:sz w:val="24"/>
          <w:szCs w:val="24"/>
          <w:lang w:val="en-US"/>
        </w:rPr>
        <w:lastRenderedPageBreak/>
        <w:t xml:space="preserve">Table </w:t>
      </w:r>
      <w:r w:rsidR="00753B8B">
        <w:rPr>
          <w:rFonts w:cs="Arial"/>
          <w:sz w:val="24"/>
          <w:szCs w:val="24"/>
          <w:lang w:val="en-US"/>
        </w:rPr>
        <w:t>S</w:t>
      </w:r>
      <w:r w:rsidRPr="00B427F6">
        <w:rPr>
          <w:rFonts w:cs="Arial"/>
          <w:sz w:val="24"/>
          <w:szCs w:val="24"/>
          <w:lang w:val="en-US"/>
        </w:rPr>
        <w:t>2</w:t>
      </w:r>
      <w:r w:rsidR="006208BC" w:rsidRPr="00B427F6">
        <w:rPr>
          <w:rFonts w:cs="Arial"/>
          <w:sz w:val="24"/>
          <w:szCs w:val="24"/>
          <w:lang w:val="en-US"/>
        </w:rPr>
        <w:t>:</w:t>
      </w:r>
    </w:p>
    <w:p w14:paraId="51518E19" w14:textId="3BAF2C60" w:rsidR="00704B69" w:rsidRPr="00B427F6" w:rsidRDefault="006208BC" w:rsidP="00B427F6">
      <w:pPr>
        <w:pStyle w:val="Heading1"/>
        <w:numPr>
          <w:ilvl w:val="0"/>
          <w:numId w:val="0"/>
        </w:numPr>
        <w:spacing w:line="240" w:lineRule="auto"/>
        <w:rPr>
          <w:rFonts w:cs="Arial"/>
          <w:b w:val="0"/>
          <w:sz w:val="24"/>
          <w:szCs w:val="24"/>
          <w:lang w:val="en-US"/>
        </w:rPr>
      </w:pPr>
      <w:r w:rsidRPr="00B427F6">
        <w:rPr>
          <w:rFonts w:cs="Arial"/>
          <w:b w:val="0"/>
          <w:sz w:val="24"/>
          <w:szCs w:val="24"/>
          <w:lang w:val="en-US"/>
        </w:rPr>
        <w:t>Chemotherapy toxicities</w:t>
      </w:r>
      <w:r w:rsidR="00331670" w:rsidRPr="00B427F6">
        <w:rPr>
          <w:rFonts w:cs="Arial"/>
          <w:b w:val="0"/>
          <w:sz w:val="24"/>
          <w:szCs w:val="24"/>
          <w:lang w:val="en-US"/>
        </w:rPr>
        <w:t xml:space="preserve"> </w:t>
      </w:r>
      <w:r w:rsidRPr="00B427F6">
        <w:rPr>
          <w:rFonts w:cs="Arial"/>
          <w:b w:val="0"/>
          <w:sz w:val="24"/>
          <w:szCs w:val="24"/>
          <w:lang w:val="en-US"/>
        </w:rPr>
        <w:t xml:space="preserve">according to </w:t>
      </w:r>
      <w:r w:rsidR="004B30D7" w:rsidRPr="00B427F6">
        <w:rPr>
          <w:rFonts w:cs="Arial"/>
          <w:b w:val="0"/>
          <w:sz w:val="24"/>
          <w:szCs w:val="24"/>
          <w:lang w:val="en-US"/>
        </w:rPr>
        <w:t>Skeletal Muscle Mass loss</w:t>
      </w:r>
    </w:p>
    <w:p w14:paraId="4A4620E3" w14:textId="77777777" w:rsidR="00B427F6" w:rsidRPr="00B427F6" w:rsidRDefault="00B427F6" w:rsidP="00B427F6">
      <w:pPr>
        <w:rPr>
          <w:lang w:val="en-US" w:eastAsia="fr-FR"/>
        </w:rPr>
      </w:pPr>
    </w:p>
    <w:tbl>
      <w:tblPr>
        <w:tblW w:w="9286" w:type="dxa"/>
        <w:tblLayout w:type="fixed"/>
        <w:tblLook w:val="00A0" w:firstRow="1" w:lastRow="0" w:firstColumn="1" w:lastColumn="0" w:noHBand="0" w:noVBand="0"/>
      </w:tblPr>
      <w:tblGrid>
        <w:gridCol w:w="4077"/>
        <w:gridCol w:w="1560"/>
        <w:gridCol w:w="1359"/>
        <w:gridCol w:w="1276"/>
        <w:gridCol w:w="1014"/>
      </w:tblGrid>
      <w:tr w:rsidR="007D137E" w:rsidRPr="00B427F6" w14:paraId="0EEC0AA6" w14:textId="77777777" w:rsidTr="006208BC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B5F959" w14:textId="77777777" w:rsidR="007D137E" w:rsidRPr="00C55638" w:rsidRDefault="007D137E" w:rsidP="00245EF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2B7464" w14:textId="5EA49154" w:rsidR="007D137E" w:rsidRPr="00C55638" w:rsidRDefault="004B30D7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ithout SMM loss</w:t>
            </w:r>
            <w:r w:rsidR="007D137E" w:rsidRPr="00C55638">
              <w:rPr>
                <w:rFonts w:ascii="Arial" w:hAnsi="Arial" w:cs="Arial"/>
                <w:lang w:val="en-US"/>
              </w:rPr>
              <w:br/>
              <w:t>n=36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1D0ED9" w14:textId="3A31DB97" w:rsidR="007D137E" w:rsidRPr="00C55638" w:rsidRDefault="004B30D7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ith SMM loss</w:t>
            </w:r>
            <w:r w:rsidR="007D137E" w:rsidRPr="00C55638">
              <w:rPr>
                <w:rFonts w:ascii="Arial" w:hAnsi="Arial" w:cs="Arial"/>
                <w:lang w:val="en-US"/>
              </w:rPr>
              <w:br/>
              <w:t>n=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CF7199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Overall</w:t>
            </w:r>
          </w:p>
          <w:p w14:paraId="2845E176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n=76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E72E68" w14:textId="77777777" w:rsidR="007D137E" w:rsidRPr="00C55638" w:rsidRDefault="007D137E" w:rsidP="002102F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062EC">
              <w:rPr>
                <w:rFonts w:ascii="Arial" w:hAnsi="Arial" w:cs="Arial"/>
                <w:i/>
                <w:lang w:val="en-US"/>
              </w:rPr>
              <w:t>P</w:t>
            </w:r>
            <w:r w:rsidRPr="00C55638">
              <w:rPr>
                <w:rFonts w:ascii="Arial" w:hAnsi="Arial" w:cs="Arial"/>
                <w:lang w:val="en-US"/>
              </w:rPr>
              <w:t>-value</w:t>
            </w:r>
          </w:p>
        </w:tc>
      </w:tr>
      <w:tr w:rsidR="007D137E" w:rsidRPr="00B427F6" w14:paraId="29E38D1E" w14:textId="77777777" w:rsidTr="00952C27">
        <w:tc>
          <w:tcPr>
            <w:tcW w:w="4077" w:type="dxa"/>
            <w:tcBorders>
              <w:top w:val="single" w:sz="4" w:space="0" w:color="auto"/>
            </w:tcBorders>
          </w:tcPr>
          <w:p w14:paraId="106144FE" w14:textId="744633F7" w:rsidR="007D137E" w:rsidRPr="00C55638" w:rsidRDefault="003B4CEE" w:rsidP="00245EF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B4CEE">
              <w:rPr>
                <w:rFonts w:ascii="Arial" w:hAnsi="Arial" w:cs="Arial"/>
                <w:lang w:val="en-US"/>
              </w:rPr>
              <w:t xml:space="preserve">During </w:t>
            </w:r>
            <w:r w:rsidR="007D137E" w:rsidRPr="003B4CEE">
              <w:rPr>
                <w:rFonts w:ascii="Arial" w:hAnsi="Arial" w:cs="Arial"/>
                <w:lang w:val="en-US"/>
              </w:rPr>
              <w:t>2 months of treatment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EA09112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70EA66B5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7321AA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3ADF76F6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7D137E" w:rsidRPr="00C55638" w14:paraId="000F99BF" w14:textId="77777777" w:rsidTr="00952C27">
        <w:tc>
          <w:tcPr>
            <w:tcW w:w="4077" w:type="dxa"/>
          </w:tcPr>
          <w:p w14:paraId="19A971E5" w14:textId="4444713C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Diarrhea 3-4</w:t>
            </w:r>
          </w:p>
        </w:tc>
        <w:tc>
          <w:tcPr>
            <w:tcW w:w="1560" w:type="dxa"/>
          </w:tcPr>
          <w:p w14:paraId="1483284C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1 (3%)</w:t>
            </w:r>
          </w:p>
        </w:tc>
        <w:tc>
          <w:tcPr>
            <w:tcW w:w="1359" w:type="dxa"/>
          </w:tcPr>
          <w:p w14:paraId="06ADB7BE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7 (18%)</w:t>
            </w:r>
          </w:p>
        </w:tc>
        <w:tc>
          <w:tcPr>
            <w:tcW w:w="1276" w:type="dxa"/>
          </w:tcPr>
          <w:p w14:paraId="516E961D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8 (11%)</w:t>
            </w:r>
          </w:p>
        </w:tc>
        <w:tc>
          <w:tcPr>
            <w:tcW w:w="1014" w:type="dxa"/>
          </w:tcPr>
          <w:p w14:paraId="1A81C92E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0.059</w:t>
            </w:r>
          </w:p>
        </w:tc>
      </w:tr>
      <w:tr w:rsidR="007D137E" w:rsidRPr="00C55638" w14:paraId="04D32FF0" w14:textId="77777777" w:rsidTr="00952C27">
        <w:tc>
          <w:tcPr>
            <w:tcW w:w="4077" w:type="dxa"/>
          </w:tcPr>
          <w:p w14:paraId="7189D20E" w14:textId="10B8D0DC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Diarrhea 1-2</w:t>
            </w:r>
          </w:p>
        </w:tc>
        <w:tc>
          <w:tcPr>
            <w:tcW w:w="1560" w:type="dxa"/>
          </w:tcPr>
          <w:p w14:paraId="4F4C6097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21 (58%)</w:t>
            </w:r>
          </w:p>
        </w:tc>
        <w:tc>
          <w:tcPr>
            <w:tcW w:w="1359" w:type="dxa"/>
          </w:tcPr>
          <w:p w14:paraId="402271EC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21 (52%)</w:t>
            </w:r>
          </w:p>
        </w:tc>
        <w:tc>
          <w:tcPr>
            <w:tcW w:w="1276" w:type="dxa"/>
          </w:tcPr>
          <w:p w14:paraId="04794840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42 (55%)</w:t>
            </w:r>
          </w:p>
        </w:tc>
        <w:tc>
          <w:tcPr>
            <w:tcW w:w="1014" w:type="dxa"/>
          </w:tcPr>
          <w:p w14:paraId="3BD566BD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0.780</w:t>
            </w:r>
          </w:p>
        </w:tc>
      </w:tr>
      <w:tr w:rsidR="007D137E" w:rsidRPr="00C55638" w14:paraId="4C5452DB" w14:textId="77777777" w:rsidTr="00952C27">
        <w:tc>
          <w:tcPr>
            <w:tcW w:w="4077" w:type="dxa"/>
          </w:tcPr>
          <w:p w14:paraId="34E2C468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Neutropenia 3-4</w:t>
            </w:r>
          </w:p>
        </w:tc>
        <w:tc>
          <w:tcPr>
            <w:tcW w:w="1560" w:type="dxa"/>
          </w:tcPr>
          <w:p w14:paraId="7A95A8C9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6 (17%)</w:t>
            </w:r>
          </w:p>
        </w:tc>
        <w:tc>
          <w:tcPr>
            <w:tcW w:w="1359" w:type="dxa"/>
          </w:tcPr>
          <w:p w14:paraId="5A793382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6 (15%)</w:t>
            </w:r>
          </w:p>
        </w:tc>
        <w:tc>
          <w:tcPr>
            <w:tcW w:w="1276" w:type="dxa"/>
          </w:tcPr>
          <w:p w14:paraId="76B9F23E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12 (16%)</w:t>
            </w:r>
          </w:p>
        </w:tc>
        <w:tc>
          <w:tcPr>
            <w:tcW w:w="1014" w:type="dxa"/>
          </w:tcPr>
          <w:p w14:paraId="568F2391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1</w:t>
            </w:r>
          </w:p>
        </w:tc>
      </w:tr>
      <w:tr w:rsidR="007D137E" w:rsidRPr="00C55638" w14:paraId="26EF3746" w14:textId="77777777" w:rsidTr="00952C27">
        <w:tc>
          <w:tcPr>
            <w:tcW w:w="4077" w:type="dxa"/>
          </w:tcPr>
          <w:p w14:paraId="59FB8BF3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Neutropenia 1-2</w:t>
            </w:r>
          </w:p>
        </w:tc>
        <w:tc>
          <w:tcPr>
            <w:tcW w:w="1560" w:type="dxa"/>
          </w:tcPr>
          <w:p w14:paraId="2234D4CD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15 (42%)</w:t>
            </w:r>
          </w:p>
        </w:tc>
        <w:tc>
          <w:tcPr>
            <w:tcW w:w="1359" w:type="dxa"/>
          </w:tcPr>
          <w:p w14:paraId="5FD4890C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20 (50%)</w:t>
            </w:r>
          </w:p>
        </w:tc>
        <w:tc>
          <w:tcPr>
            <w:tcW w:w="1276" w:type="dxa"/>
          </w:tcPr>
          <w:p w14:paraId="779A839F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35 (46%)</w:t>
            </w:r>
          </w:p>
        </w:tc>
        <w:tc>
          <w:tcPr>
            <w:tcW w:w="1014" w:type="dxa"/>
          </w:tcPr>
          <w:p w14:paraId="7DB86B09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0.619</w:t>
            </w:r>
          </w:p>
        </w:tc>
      </w:tr>
      <w:tr w:rsidR="007D137E" w:rsidRPr="00C55638" w14:paraId="31091C80" w14:textId="77777777" w:rsidTr="00952C27">
        <w:tc>
          <w:tcPr>
            <w:tcW w:w="4077" w:type="dxa"/>
          </w:tcPr>
          <w:p w14:paraId="42284DC6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Hypertension or proteinuria</w:t>
            </w:r>
          </w:p>
        </w:tc>
        <w:tc>
          <w:tcPr>
            <w:tcW w:w="1560" w:type="dxa"/>
          </w:tcPr>
          <w:p w14:paraId="1F3C7A80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8 (22%)</w:t>
            </w:r>
          </w:p>
        </w:tc>
        <w:tc>
          <w:tcPr>
            <w:tcW w:w="1359" w:type="dxa"/>
          </w:tcPr>
          <w:p w14:paraId="6E34449B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10 (25%)</w:t>
            </w:r>
          </w:p>
        </w:tc>
        <w:tc>
          <w:tcPr>
            <w:tcW w:w="1276" w:type="dxa"/>
          </w:tcPr>
          <w:p w14:paraId="6638F2C8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18 (24%)</w:t>
            </w:r>
          </w:p>
        </w:tc>
        <w:tc>
          <w:tcPr>
            <w:tcW w:w="1014" w:type="dxa"/>
          </w:tcPr>
          <w:p w14:paraId="31C6C1E4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0.989</w:t>
            </w:r>
          </w:p>
        </w:tc>
      </w:tr>
      <w:tr w:rsidR="007D137E" w:rsidRPr="00C55638" w14:paraId="76517749" w14:textId="77777777" w:rsidTr="00952C27">
        <w:tc>
          <w:tcPr>
            <w:tcW w:w="4077" w:type="dxa"/>
          </w:tcPr>
          <w:p w14:paraId="459717B7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Any grade 3-4 AE</w:t>
            </w:r>
          </w:p>
        </w:tc>
        <w:tc>
          <w:tcPr>
            <w:tcW w:w="1560" w:type="dxa"/>
          </w:tcPr>
          <w:p w14:paraId="5075B0AE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13 (36%)</w:t>
            </w:r>
          </w:p>
        </w:tc>
        <w:tc>
          <w:tcPr>
            <w:tcW w:w="1359" w:type="dxa"/>
          </w:tcPr>
          <w:p w14:paraId="4E07DDF3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21 (52%)</w:t>
            </w:r>
          </w:p>
        </w:tc>
        <w:tc>
          <w:tcPr>
            <w:tcW w:w="1276" w:type="dxa"/>
          </w:tcPr>
          <w:p w14:paraId="1EDA8BD8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34 (45%)</w:t>
            </w:r>
          </w:p>
        </w:tc>
        <w:tc>
          <w:tcPr>
            <w:tcW w:w="1014" w:type="dxa"/>
          </w:tcPr>
          <w:p w14:paraId="4133ABC5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0.229</w:t>
            </w:r>
          </w:p>
        </w:tc>
      </w:tr>
      <w:tr w:rsidR="007D137E" w:rsidRPr="00C55638" w14:paraId="56726919" w14:textId="77777777" w:rsidTr="00952C27">
        <w:tc>
          <w:tcPr>
            <w:tcW w:w="4077" w:type="dxa"/>
            <w:shd w:val="clear" w:color="auto" w:fill="D9D9D9"/>
          </w:tcPr>
          <w:p w14:paraId="2E5A19BE" w14:textId="77777777" w:rsidR="007D137E" w:rsidRPr="00C55638" w:rsidRDefault="007D137E" w:rsidP="00245EF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B4CEE">
              <w:rPr>
                <w:rFonts w:ascii="Arial" w:hAnsi="Arial" w:cs="Arial"/>
                <w:lang w:val="en-US"/>
              </w:rPr>
              <w:t>During 4 months of treatment</w:t>
            </w:r>
          </w:p>
        </w:tc>
        <w:tc>
          <w:tcPr>
            <w:tcW w:w="1560" w:type="dxa"/>
            <w:shd w:val="clear" w:color="auto" w:fill="D9D9D9"/>
          </w:tcPr>
          <w:p w14:paraId="519A48FE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59" w:type="dxa"/>
            <w:shd w:val="clear" w:color="auto" w:fill="D9D9D9"/>
          </w:tcPr>
          <w:p w14:paraId="26EF103E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D9D9D9"/>
          </w:tcPr>
          <w:p w14:paraId="3C4ED771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14" w:type="dxa"/>
            <w:shd w:val="clear" w:color="auto" w:fill="D9D9D9"/>
          </w:tcPr>
          <w:p w14:paraId="37ABD761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7D137E" w:rsidRPr="00C55638" w14:paraId="786FBD26" w14:textId="77777777" w:rsidTr="00952C27">
        <w:tc>
          <w:tcPr>
            <w:tcW w:w="4077" w:type="dxa"/>
            <w:shd w:val="clear" w:color="auto" w:fill="D9D9D9"/>
          </w:tcPr>
          <w:p w14:paraId="7E36BB25" w14:textId="1D313508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Diarrhea 3-4</w:t>
            </w:r>
          </w:p>
        </w:tc>
        <w:tc>
          <w:tcPr>
            <w:tcW w:w="1560" w:type="dxa"/>
            <w:shd w:val="clear" w:color="auto" w:fill="D9D9D9"/>
          </w:tcPr>
          <w:p w14:paraId="14B67D32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4 (11%)</w:t>
            </w:r>
          </w:p>
        </w:tc>
        <w:tc>
          <w:tcPr>
            <w:tcW w:w="1359" w:type="dxa"/>
            <w:shd w:val="clear" w:color="auto" w:fill="D9D9D9"/>
          </w:tcPr>
          <w:p w14:paraId="37ED994B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7 (18%)</w:t>
            </w:r>
          </w:p>
        </w:tc>
        <w:tc>
          <w:tcPr>
            <w:tcW w:w="1276" w:type="dxa"/>
            <w:shd w:val="clear" w:color="auto" w:fill="D9D9D9"/>
          </w:tcPr>
          <w:p w14:paraId="311E9994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11 (14%)</w:t>
            </w:r>
          </w:p>
        </w:tc>
        <w:tc>
          <w:tcPr>
            <w:tcW w:w="1014" w:type="dxa"/>
            <w:shd w:val="clear" w:color="auto" w:fill="D9D9D9"/>
          </w:tcPr>
          <w:p w14:paraId="7DF6999B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0.643</w:t>
            </w:r>
          </w:p>
        </w:tc>
      </w:tr>
      <w:tr w:rsidR="007D137E" w:rsidRPr="00C55638" w14:paraId="3978FDC5" w14:textId="77777777" w:rsidTr="00952C27">
        <w:tc>
          <w:tcPr>
            <w:tcW w:w="4077" w:type="dxa"/>
            <w:shd w:val="clear" w:color="auto" w:fill="D9D9D9"/>
          </w:tcPr>
          <w:p w14:paraId="71B865F2" w14:textId="03CC34B9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Diarrhea 1-2</w:t>
            </w:r>
          </w:p>
        </w:tc>
        <w:tc>
          <w:tcPr>
            <w:tcW w:w="1560" w:type="dxa"/>
            <w:shd w:val="clear" w:color="auto" w:fill="D9D9D9"/>
          </w:tcPr>
          <w:p w14:paraId="4A2BDA97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30 (83%)</w:t>
            </w:r>
          </w:p>
        </w:tc>
        <w:tc>
          <w:tcPr>
            <w:tcW w:w="1359" w:type="dxa"/>
            <w:shd w:val="clear" w:color="auto" w:fill="D9D9D9"/>
          </w:tcPr>
          <w:p w14:paraId="0F6DBF6E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26 (65%)</w:t>
            </w:r>
          </w:p>
        </w:tc>
        <w:tc>
          <w:tcPr>
            <w:tcW w:w="1276" w:type="dxa"/>
            <w:shd w:val="clear" w:color="auto" w:fill="D9D9D9"/>
          </w:tcPr>
          <w:p w14:paraId="00559A02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56 (74%)</w:t>
            </w:r>
          </w:p>
        </w:tc>
        <w:tc>
          <w:tcPr>
            <w:tcW w:w="1014" w:type="dxa"/>
            <w:shd w:val="clear" w:color="auto" w:fill="D9D9D9"/>
          </w:tcPr>
          <w:p w14:paraId="6F01F74B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0.121</w:t>
            </w:r>
          </w:p>
        </w:tc>
      </w:tr>
      <w:tr w:rsidR="007D137E" w:rsidRPr="00C55638" w14:paraId="27F99E5F" w14:textId="77777777" w:rsidTr="00952C27">
        <w:tc>
          <w:tcPr>
            <w:tcW w:w="4077" w:type="dxa"/>
            <w:shd w:val="clear" w:color="auto" w:fill="D9D9D9"/>
          </w:tcPr>
          <w:p w14:paraId="71AC4AA7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Neutropenia 3-4</w:t>
            </w:r>
          </w:p>
        </w:tc>
        <w:tc>
          <w:tcPr>
            <w:tcW w:w="1560" w:type="dxa"/>
            <w:shd w:val="clear" w:color="auto" w:fill="D9D9D9"/>
          </w:tcPr>
          <w:p w14:paraId="79B8CB92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8 (22%)</w:t>
            </w:r>
          </w:p>
        </w:tc>
        <w:tc>
          <w:tcPr>
            <w:tcW w:w="1359" w:type="dxa"/>
            <w:shd w:val="clear" w:color="auto" w:fill="D9D9D9"/>
          </w:tcPr>
          <w:p w14:paraId="41669740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9 (22%)</w:t>
            </w:r>
          </w:p>
        </w:tc>
        <w:tc>
          <w:tcPr>
            <w:tcW w:w="1276" w:type="dxa"/>
            <w:shd w:val="clear" w:color="auto" w:fill="D9D9D9"/>
          </w:tcPr>
          <w:p w14:paraId="17C54BCB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17 (22%)</w:t>
            </w:r>
          </w:p>
        </w:tc>
        <w:tc>
          <w:tcPr>
            <w:tcW w:w="1014" w:type="dxa"/>
            <w:shd w:val="clear" w:color="auto" w:fill="D9D9D9"/>
          </w:tcPr>
          <w:p w14:paraId="06F9608C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1</w:t>
            </w:r>
          </w:p>
        </w:tc>
      </w:tr>
      <w:tr w:rsidR="007D137E" w:rsidRPr="00C55638" w14:paraId="34DE6FB3" w14:textId="77777777" w:rsidTr="00952C27">
        <w:tc>
          <w:tcPr>
            <w:tcW w:w="4077" w:type="dxa"/>
            <w:shd w:val="clear" w:color="auto" w:fill="D9D9D9"/>
          </w:tcPr>
          <w:p w14:paraId="2E3D6F3D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Neutropenia 1-2</w:t>
            </w:r>
          </w:p>
        </w:tc>
        <w:tc>
          <w:tcPr>
            <w:tcW w:w="1560" w:type="dxa"/>
            <w:shd w:val="clear" w:color="auto" w:fill="D9D9D9"/>
          </w:tcPr>
          <w:p w14:paraId="05E15101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18 (50%)</w:t>
            </w:r>
          </w:p>
        </w:tc>
        <w:tc>
          <w:tcPr>
            <w:tcW w:w="1359" w:type="dxa"/>
            <w:shd w:val="clear" w:color="auto" w:fill="D9D9D9"/>
          </w:tcPr>
          <w:p w14:paraId="2FED3EAC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26 (65%)</w:t>
            </w:r>
          </w:p>
        </w:tc>
        <w:tc>
          <w:tcPr>
            <w:tcW w:w="1276" w:type="dxa"/>
            <w:shd w:val="clear" w:color="auto" w:fill="D9D9D9"/>
          </w:tcPr>
          <w:p w14:paraId="3B8A25E0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44 (58%)</w:t>
            </w:r>
          </w:p>
        </w:tc>
        <w:tc>
          <w:tcPr>
            <w:tcW w:w="1014" w:type="dxa"/>
            <w:shd w:val="clear" w:color="auto" w:fill="D9D9D9"/>
          </w:tcPr>
          <w:p w14:paraId="3DDBD09A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0.276</w:t>
            </w:r>
          </w:p>
        </w:tc>
      </w:tr>
      <w:tr w:rsidR="007D137E" w:rsidRPr="00C55638" w14:paraId="3DF083D6" w14:textId="77777777" w:rsidTr="00952C27">
        <w:tc>
          <w:tcPr>
            <w:tcW w:w="4077" w:type="dxa"/>
            <w:shd w:val="clear" w:color="auto" w:fill="D9D9D9"/>
          </w:tcPr>
          <w:p w14:paraId="546FF201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Hypertension or proteinuria</w:t>
            </w:r>
          </w:p>
        </w:tc>
        <w:tc>
          <w:tcPr>
            <w:tcW w:w="1560" w:type="dxa"/>
            <w:shd w:val="clear" w:color="auto" w:fill="D9D9D9"/>
          </w:tcPr>
          <w:p w14:paraId="65A3F13E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12 (33%)</w:t>
            </w:r>
          </w:p>
        </w:tc>
        <w:tc>
          <w:tcPr>
            <w:tcW w:w="1359" w:type="dxa"/>
            <w:shd w:val="clear" w:color="auto" w:fill="D9D9D9"/>
          </w:tcPr>
          <w:p w14:paraId="5D6AD268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15 (38%)</w:t>
            </w:r>
          </w:p>
        </w:tc>
        <w:tc>
          <w:tcPr>
            <w:tcW w:w="1276" w:type="dxa"/>
            <w:shd w:val="clear" w:color="auto" w:fill="D9D9D9"/>
          </w:tcPr>
          <w:p w14:paraId="6616B56C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27 (36%)</w:t>
            </w:r>
          </w:p>
        </w:tc>
        <w:tc>
          <w:tcPr>
            <w:tcW w:w="1014" w:type="dxa"/>
            <w:shd w:val="clear" w:color="auto" w:fill="D9D9D9"/>
          </w:tcPr>
          <w:p w14:paraId="103AE1AE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0.889</w:t>
            </w:r>
          </w:p>
        </w:tc>
      </w:tr>
      <w:tr w:rsidR="007D137E" w:rsidRPr="00C55638" w14:paraId="43E864BE" w14:textId="77777777" w:rsidTr="00952C27">
        <w:tc>
          <w:tcPr>
            <w:tcW w:w="4077" w:type="dxa"/>
            <w:shd w:val="clear" w:color="auto" w:fill="D9D9D9"/>
          </w:tcPr>
          <w:p w14:paraId="4EFE885A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Any grade 3-4 AE</w:t>
            </w:r>
          </w:p>
        </w:tc>
        <w:tc>
          <w:tcPr>
            <w:tcW w:w="1560" w:type="dxa"/>
            <w:shd w:val="clear" w:color="auto" w:fill="D9D9D9"/>
          </w:tcPr>
          <w:p w14:paraId="15C1B5D8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20 (56%)</w:t>
            </w:r>
          </w:p>
        </w:tc>
        <w:tc>
          <w:tcPr>
            <w:tcW w:w="1359" w:type="dxa"/>
            <w:shd w:val="clear" w:color="auto" w:fill="D9D9D9"/>
          </w:tcPr>
          <w:p w14:paraId="4369EE71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27 (68%)</w:t>
            </w:r>
          </w:p>
        </w:tc>
        <w:tc>
          <w:tcPr>
            <w:tcW w:w="1276" w:type="dxa"/>
            <w:shd w:val="clear" w:color="auto" w:fill="D9D9D9"/>
          </w:tcPr>
          <w:p w14:paraId="51ED501F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47 (62%)</w:t>
            </w:r>
          </w:p>
        </w:tc>
        <w:tc>
          <w:tcPr>
            <w:tcW w:w="1014" w:type="dxa"/>
            <w:shd w:val="clear" w:color="auto" w:fill="D9D9D9"/>
          </w:tcPr>
          <w:p w14:paraId="1827A4C2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0.404</w:t>
            </w:r>
          </w:p>
        </w:tc>
      </w:tr>
      <w:tr w:rsidR="007D137E" w:rsidRPr="00C55638" w14:paraId="7E0A2750" w14:textId="77777777" w:rsidTr="00952C27">
        <w:tc>
          <w:tcPr>
            <w:tcW w:w="4077" w:type="dxa"/>
          </w:tcPr>
          <w:p w14:paraId="456DA4B1" w14:textId="77777777" w:rsidR="007D137E" w:rsidRPr="00C55638" w:rsidRDefault="007D137E" w:rsidP="00245EF2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Dose-limiting toxicity causing:</w:t>
            </w:r>
          </w:p>
        </w:tc>
        <w:tc>
          <w:tcPr>
            <w:tcW w:w="1560" w:type="dxa"/>
          </w:tcPr>
          <w:p w14:paraId="1A53E1B6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59" w:type="dxa"/>
          </w:tcPr>
          <w:p w14:paraId="1F06BA91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60301009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14" w:type="dxa"/>
          </w:tcPr>
          <w:p w14:paraId="2EE40E6D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7D137E" w:rsidRPr="00C55638" w14:paraId="5FD91217" w14:textId="77777777" w:rsidTr="00952C27">
        <w:tc>
          <w:tcPr>
            <w:tcW w:w="4077" w:type="dxa"/>
          </w:tcPr>
          <w:p w14:paraId="66931F59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 xml:space="preserve">Dose reduction </w:t>
            </w:r>
          </w:p>
        </w:tc>
        <w:tc>
          <w:tcPr>
            <w:tcW w:w="1560" w:type="dxa"/>
          </w:tcPr>
          <w:p w14:paraId="352679C4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14 (39%)</w:t>
            </w:r>
          </w:p>
        </w:tc>
        <w:tc>
          <w:tcPr>
            <w:tcW w:w="1359" w:type="dxa"/>
          </w:tcPr>
          <w:p w14:paraId="201A2547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24 (60%)</w:t>
            </w:r>
          </w:p>
        </w:tc>
        <w:tc>
          <w:tcPr>
            <w:tcW w:w="1276" w:type="dxa"/>
          </w:tcPr>
          <w:p w14:paraId="2614DCCD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38 (50%)</w:t>
            </w:r>
          </w:p>
        </w:tc>
        <w:tc>
          <w:tcPr>
            <w:tcW w:w="1014" w:type="dxa"/>
          </w:tcPr>
          <w:p w14:paraId="09676D4E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0.108</w:t>
            </w:r>
          </w:p>
        </w:tc>
      </w:tr>
      <w:tr w:rsidR="007D137E" w:rsidRPr="00C55638" w14:paraId="7881FB6A" w14:textId="77777777" w:rsidTr="00952C27">
        <w:tc>
          <w:tcPr>
            <w:tcW w:w="4077" w:type="dxa"/>
          </w:tcPr>
          <w:p w14:paraId="2597E482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 xml:space="preserve">Treatment discontinuation </w:t>
            </w:r>
          </w:p>
        </w:tc>
        <w:tc>
          <w:tcPr>
            <w:tcW w:w="1560" w:type="dxa"/>
          </w:tcPr>
          <w:p w14:paraId="4F261522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19 (53%)</w:t>
            </w:r>
          </w:p>
        </w:tc>
        <w:tc>
          <w:tcPr>
            <w:tcW w:w="1359" w:type="dxa"/>
          </w:tcPr>
          <w:p w14:paraId="0305A541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20 (50%)</w:t>
            </w:r>
          </w:p>
        </w:tc>
        <w:tc>
          <w:tcPr>
            <w:tcW w:w="1276" w:type="dxa"/>
          </w:tcPr>
          <w:p w14:paraId="0AA1514F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39 (51%)</w:t>
            </w:r>
          </w:p>
        </w:tc>
        <w:tc>
          <w:tcPr>
            <w:tcW w:w="1014" w:type="dxa"/>
          </w:tcPr>
          <w:p w14:paraId="69B8FAFF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0.990</w:t>
            </w:r>
          </w:p>
        </w:tc>
      </w:tr>
      <w:tr w:rsidR="007D137E" w:rsidRPr="00C55638" w14:paraId="2FFD1FDB" w14:textId="77777777" w:rsidTr="00D831EB">
        <w:tc>
          <w:tcPr>
            <w:tcW w:w="4077" w:type="dxa"/>
            <w:tcBorders>
              <w:bottom w:val="single" w:sz="4" w:space="0" w:color="auto"/>
            </w:tcBorders>
          </w:tcPr>
          <w:p w14:paraId="2D970CEB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 xml:space="preserve">Treatment discontinuation or reduction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6D74D25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21 (58%)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5CB739A4" w14:textId="77777777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27 (68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2B2111" w14:textId="2E9C326F" w:rsidR="007D137E" w:rsidRPr="00C55638" w:rsidRDefault="007D137E" w:rsidP="00245EF2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4</w:t>
            </w:r>
            <w:r w:rsidR="003B4CEE">
              <w:rPr>
                <w:rFonts w:ascii="Arial" w:hAnsi="Arial" w:cs="Arial"/>
                <w:lang w:val="en-US"/>
              </w:rPr>
              <w:t>8</w:t>
            </w:r>
            <w:r w:rsidRPr="00C55638">
              <w:rPr>
                <w:rFonts w:ascii="Arial" w:hAnsi="Arial" w:cs="Arial"/>
                <w:lang w:val="en-US"/>
              </w:rPr>
              <w:t xml:space="preserve"> (63%)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1DA076E0" w14:textId="77777777" w:rsidR="007D137E" w:rsidRPr="00C55638" w:rsidRDefault="007D137E" w:rsidP="00245EF2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55638">
              <w:rPr>
                <w:rFonts w:ascii="Arial" w:hAnsi="Arial" w:cs="Arial"/>
                <w:lang w:val="en-US"/>
              </w:rPr>
              <w:t>0.556</w:t>
            </w:r>
          </w:p>
        </w:tc>
      </w:tr>
      <w:tr w:rsidR="007D137E" w:rsidRPr="00632426" w14:paraId="6DF55069" w14:textId="77777777" w:rsidTr="00D831EB">
        <w:tc>
          <w:tcPr>
            <w:tcW w:w="9286" w:type="dxa"/>
            <w:gridSpan w:val="5"/>
            <w:tcBorders>
              <w:top w:val="single" w:sz="4" w:space="0" w:color="auto"/>
            </w:tcBorders>
            <w:shd w:val="clear" w:color="auto" w:fill="D9D9D9"/>
          </w:tcPr>
          <w:p w14:paraId="25C1FB76" w14:textId="77777777" w:rsidR="007D137E" w:rsidRDefault="007D137E" w:rsidP="00245EF2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4"/>
                <w:lang w:val="en-US" w:eastAsia="fr-FR"/>
              </w:rPr>
            </w:pPr>
            <w:r w:rsidRPr="000B6B6E">
              <w:rPr>
                <w:rFonts w:ascii="Arial" w:hAnsi="Arial" w:cs="Arial"/>
                <w:bCs/>
                <w:color w:val="000000"/>
                <w:sz w:val="20"/>
                <w:szCs w:val="24"/>
                <w:lang w:val="en-US" w:eastAsia="fr-FR"/>
              </w:rPr>
              <w:t>Data are presented as the number and percentage of patients</w:t>
            </w:r>
            <w:r w:rsidR="00822454">
              <w:rPr>
                <w:rFonts w:ascii="Arial" w:hAnsi="Arial" w:cs="Arial"/>
                <w:bCs/>
                <w:color w:val="000000"/>
                <w:sz w:val="20"/>
                <w:szCs w:val="24"/>
                <w:lang w:val="en-US" w:eastAsia="fr-FR"/>
              </w:rPr>
              <w:t xml:space="preserve">, </w:t>
            </w:r>
            <w:r w:rsidRPr="000B6B6E">
              <w:rPr>
                <w:rFonts w:ascii="Arial" w:hAnsi="Arial" w:cs="Arial"/>
                <w:bCs/>
                <w:color w:val="000000"/>
                <w:sz w:val="20"/>
                <w:szCs w:val="24"/>
                <w:lang w:val="en-US" w:eastAsia="fr-FR"/>
              </w:rPr>
              <w:t>NCI-CTCAE v3.0</w:t>
            </w:r>
          </w:p>
          <w:p w14:paraId="1CBBDC0B" w14:textId="6905AB25" w:rsidR="004B30D7" w:rsidRPr="000B6B6E" w:rsidRDefault="004B30D7" w:rsidP="00245EF2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Skeletal Muscle mass (SMM) loss thresholds were those defined by Martin et al. [6]</w:t>
            </w:r>
          </w:p>
        </w:tc>
      </w:tr>
    </w:tbl>
    <w:p w14:paraId="771AB1BF" w14:textId="77777777" w:rsidR="007D137E" w:rsidRPr="00C55638" w:rsidRDefault="007D137E" w:rsidP="00245EF2">
      <w:pPr>
        <w:spacing w:line="240" w:lineRule="auto"/>
        <w:rPr>
          <w:rFonts w:ascii="Arial" w:hAnsi="Arial" w:cs="Arial"/>
          <w:sz w:val="24"/>
          <w:lang w:val="en-US"/>
        </w:rPr>
        <w:sectPr w:rsidR="007D137E" w:rsidRPr="00C55638" w:rsidSect="00982C6C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4814AE1" w14:textId="39515F93" w:rsidR="00B427F6" w:rsidRDefault="00B427F6" w:rsidP="00B427F6">
      <w:pPr>
        <w:pStyle w:val="Heading1"/>
        <w:numPr>
          <w:ilvl w:val="0"/>
          <w:numId w:val="0"/>
        </w:numPr>
        <w:spacing w:line="240" w:lineRule="auto"/>
        <w:rPr>
          <w:rFonts w:cs="Arial"/>
          <w:sz w:val="24"/>
          <w:szCs w:val="24"/>
          <w:lang w:val="en-US"/>
        </w:rPr>
      </w:pPr>
      <w:r w:rsidRPr="00B427F6">
        <w:rPr>
          <w:rFonts w:cs="Arial"/>
          <w:sz w:val="24"/>
          <w:szCs w:val="24"/>
          <w:lang w:val="en-US"/>
        </w:rPr>
        <w:lastRenderedPageBreak/>
        <w:t xml:space="preserve">Table </w:t>
      </w:r>
      <w:r w:rsidR="00DA554D">
        <w:rPr>
          <w:rFonts w:cs="Arial"/>
          <w:sz w:val="24"/>
          <w:szCs w:val="24"/>
          <w:lang w:val="en-US"/>
        </w:rPr>
        <w:t>S</w:t>
      </w:r>
      <w:bookmarkStart w:id="0" w:name="_GoBack"/>
      <w:bookmarkEnd w:id="0"/>
      <w:r w:rsidRPr="00B427F6">
        <w:rPr>
          <w:rFonts w:cs="Arial"/>
          <w:sz w:val="24"/>
          <w:szCs w:val="24"/>
          <w:lang w:val="en-US"/>
        </w:rPr>
        <w:t>3</w:t>
      </w:r>
      <w:r w:rsidR="00F82744" w:rsidRPr="00B427F6">
        <w:rPr>
          <w:rFonts w:cs="Arial"/>
          <w:sz w:val="24"/>
          <w:szCs w:val="24"/>
          <w:lang w:val="en-US"/>
        </w:rPr>
        <w:t>:</w:t>
      </w:r>
    </w:p>
    <w:p w14:paraId="5621D1EA" w14:textId="06185803" w:rsidR="00F82744" w:rsidRPr="00B427F6" w:rsidRDefault="00F82744" w:rsidP="00B427F6">
      <w:pPr>
        <w:pStyle w:val="Heading1"/>
        <w:numPr>
          <w:ilvl w:val="0"/>
          <w:numId w:val="0"/>
        </w:numPr>
        <w:spacing w:line="240" w:lineRule="auto"/>
        <w:rPr>
          <w:rFonts w:cs="Arial"/>
          <w:b w:val="0"/>
          <w:sz w:val="24"/>
          <w:szCs w:val="24"/>
          <w:lang w:val="en-US"/>
        </w:rPr>
      </w:pPr>
      <w:proofErr w:type="gramStart"/>
      <w:r w:rsidRPr="00B427F6">
        <w:rPr>
          <w:rFonts w:cs="Arial"/>
          <w:b w:val="0"/>
          <w:sz w:val="24"/>
          <w:szCs w:val="24"/>
          <w:lang w:val="en-US"/>
        </w:rPr>
        <w:t xml:space="preserve">Rates of </w:t>
      </w:r>
      <w:r w:rsidR="00331670" w:rsidRPr="00B427F6">
        <w:rPr>
          <w:rFonts w:cs="Arial"/>
          <w:b w:val="0"/>
          <w:sz w:val="24"/>
          <w:szCs w:val="24"/>
          <w:lang w:val="en-US"/>
        </w:rPr>
        <w:t>c</w:t>
      </w:r>
      <w:r w:rsidRPr="00B427F6">
        <w:rPr>
          <w:rFonts w:cs="Arial"/>
          <w:b w:val="0"/>
          <w:sz w:val="24"/>
          <w:szCs w:val="24"/>
          <w:lang w:val="en-US"/>
        </w:rPr>
        <w:t xml:space="preserve">hange in </w:t>
      </w:r>
      <w:r w:rsidR="00331670" w:rsidRPr="00B427F6">
        <w:rPr>
          <w:rFonts w:cs="Arial"/>
          <w:b w:val="0"/>
          <w:sz w:val="24"/>
          <w:szCs w:val="24"/>
          <w:lang w:val="en-US"/>
        </w:rPr>
        <w:t xml:space="preserve">weight, </w:t>
      </w:r>
      <w:r w:rsidRPr="00B427F6">
        <w:rPr>
          <w:rFonts w:cs="Arial"/>
          <w:b w:val="0"/>
          <w:sz w:val="24"/>
          <w:szCs w:val="24"/>
          <w:lang w:val="en-US"/>
        </w:rPr>
        <w:t>tissue areas</w:t>
      </w:r>
      <w:r w:rsidR="0076416A" w:rsidRPr="00B427F6">
        <w:rPr>
          <w:rFonts w:cs="Arial"/>
          <w:b w:val="0"/>
          <w:sz w:val="24"/>
          <w:szCs w:val="24"/>
          <w:lang w:val="en-US"/>
        </w:rPr>
        <w:t>,</w:t>
      </w:r>
      <w:r w:rsidRPr="00B427F6">
        <w:rPr>
          <w:rFonts w:cs="Arial"/>
          <w:b w:val="0"/>
          <w:sz w:val="24"/>
          <w:szCs w:val="24"/>
          <w:lang w:val="en-US"/>
        </w:rPr>
        <w:t xml:space="preserve"> and muscle density during 4 months of follow-up</w:t>
      </w:r>
      <w:r w:rsidR="00791DEC">
        <w:rPr>
          <w:rFonts w:cs="Arial"/>
          <w:b w:val="0"/>
          <w:sz w:val="24"/>
          <w:szCs w:val="24"/>
          <w:lang w:val="en-US"/>
        </w:rPr>
        <w:t>.</w:t>
      </w:r>
      <w:proofErr w:type="gramEnd"/>
      <w:r w:rsidR="00791DEC">
        <w:rPr>
          <w:rFonts w:cs="Arial"/>
          <w:b w:val="0"/>
          <w:sz w:val="24"/>
          <w:szCs w:val="24"/>
          <w:lang w:val="en-US"/>
        </w:rPr>
        <w:t xml:space="preserve"> </w:t>
      </w:r>
      <w:r w:rsidR="00791DEC" w:rsidRPr="00791DEC">
        <w:rPr>
          <w:rFonts w:cs="Arial"/>
          <w:b w:val="0"/>
          <w:sz w:val="24"/>
          <w:szCs w:val="24"/>
          <w:lang w:val="en-US"/>
        </w:rPr>
        <w:t>57 Patients were included in body composition changes analysis</w:t>
      </w:r>
    </w:p>
    <w:p w14:paraId="571CB81A" w14:textId="77777777" w:rsidR="00704B69" w:rsidRPr="00C55638" w:rsidRDefault="00704B69" w:rsidP="00245EF2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4488" w:type="pct"/>
        <w:jc w:val="center"/>
        <w:tblLook w:val="07E0" w:firstRow="1" w:lastRow="1" w:firstColumn="1" w:lastColumn="1" w:noHBand="1" w:noVBand="1"/>
      </w:tblPr>
      <w:tblGrid>
        <w:gridCol w:w="1683"/>
        <w:gridCol w:w="1166"/>
        <w:gridCol w:w="1195"/>
        <w:gridCol w:w="1049"/>
        <w:gridCol w:w="2149"/>
        <w:gridCol w:w="2052"/>
        <w:gridCol w:w="1817"/>
        <w:gridCol w:w="1651"/>
      </w:tblGrid>
      <w:tr w:rsidR="008604D8" w:rsidRPr="00C55638" w14:paraId="5A0C5953" w14:textId="77777777" w:rsidTr="008604D8">
        <w:trPr>
          <w:jc w:val="center"/>
        </w:trPr>
        <w:tc>
          <w:tcPr>
            <w:tcW w:w="11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E3693B" w14:textId="5C6FCBFA" w:rsidR="008604D8" w:rsidRPr="00C55638" w:rsidRDefault="008604D8" w:rsidP="008604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04D8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bsolute changes per week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248B441" w14:textId="77777777" w:rsidR="008604D8" w:rsidRPr="00C55638" w:rsidRDefault="008604D8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A3807D0" w14:textId="77777777" w:rsidR="008604D8" w:rsidRPr="00C55638" w:rsidRDefault="008604D8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62EC"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90AD7A" w14:textId="77777777" w:rsidR="008604D8" w:rsidRPr="00C55638" w:rsidRDefault="008604D8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Estimate - Women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5BDEEA" w14:textId="77777777" w:rsidR="008604D8" w:rsidRPr="00C55638" w:rsidRDefault="008604D8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62EC"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-value – Women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837652" w14:textId="77777777" w:rsidR="008604D8" w:rsidRPr="00C55638" w:rsidRDefault="008604D8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Estimate - Men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C5F2B49" w14:textId="77777777" w:rsidR="008604D8" w:rsidRPr="00C55638" w:rsidRDefault="008604D8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62EC"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-value - Men</w:t>
            </w:r>
          </w:p>
        </w:tc>
      </w:tr>
      <w:tr w:rsidR="00202FDA" w:rsidRPr="00557FD4" w14:paraId="3617712D" w14:textId="77777777" w:rsidTr="00202FDA">
        <w:trPr>
          <w:jc w:val="center"/>
        </w:trPr>
        <w:tc>
          <w:tcPr>
            <w:tcW w:w="1995" w:type="pct"/>
            <w:gridSpan w:val="4"/>
            <w:tcBorders>
              <w:top w:val="single" w:sz="4" w:space="0" w:color="auto"/>
            </w:tcBorders>
          </w:tcPr>
          <w:p w14:paraId="26CB9BC5" w14:textId="77777777" w:rsidR="00202FDA" w:rsidRPr="00C55638" w:rsidRDefault="00202FDA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 xml:space="preserve">Estimated slope of </w:t>
            </w:r>
            <w:r w:rsidR="000B6B6E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eight (kg/week)</w:t>
            </w:r>
          </w:p>
        </w:tc>
        <w:tc>
          <w:tcPr>
            <w:tcW w:w="842" w:type="pct"/>
            <w:tcBorders>
              <w:top w:val="single" w:sz="4" w:space="0" w:color="auto"/>
            </w:tcBorders>
          </w:tcPr>
          <w:p w14:paraId="6C23AD81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04" w:type="pct"/>
            <w:tcBorders>
              <w:top w:val="single" w:sz="4" w:space="0" w:color="auto"/>
            </w:tcBorders>
          </w:tcPr>
          <w:p w14:paraId="2FC41F02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11E64DD8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4B452133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02FDA" w:rsidRPr="00C55638" w14:paraId="2BE12AD0" w14:textId="77777777" w:rsidTr="0090291F">
        <w:trPr>
          <w:jc w:val="center"/>
        </w:trPr>
        <w:tc>
          <w:tcPr>
            <w:tcW w:w="659" w:type="pct"/>
          </w:tcPr>
          <w:p w14:paraId="3C5DA869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7" w:type="pct"/>
            <w:hideMark/>
          </w:tcPr>
          <w:p w14:paraId="70128E8C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T0 - T2</w:t>
            </w:r>
          </w:p>
        </w:tc>
        <w:tc>
          <w:tcPr>
            <w:tcW w:w="468" w:type="pct"/>
            <w:hideMark/>
          </w:tcPr>
          <w:p w14:paraId="12F378DD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55</w:t>
            </w:r>
          </w:p>
        </w:tc>
        <w:tc>
          <w:tcPr>
            <w:tcW w:w="411" w:type="pct"/>
            <w:hideMark/>
          </w:tcPr>
          <w:p w14:paraId="21706E42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222</w:t>
            </w:r>
          </w:p>
        </w:tc>
        <w:tc>
          <w:tcPr>
            <w:tcW w:w="842" w:type="pct"/>
          </w:tcPr>
          <w:p w14:paraId="7142A7C0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04" w:type="pct"/>
          </w:tcPr>
          <w:p w14:paraId="252A5F6C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12" w:type="pct"/>
          </w:tcPr>
          <w:p w14:paraId="659B70A6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47" w:type="pct"/>
          </w:tcPr>
          <w:p w14:paraId="173D75E9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02FDA" w:rsidRPr="00C55638" w14:paraId="326B9956" w14:textId="77777777" w:rsidTr="0090291F">
        <w:trPr>
          <w:jc w:val="center"/>
        </w:trPr>
        <w:tc>
          <w:tcPr>
            <w:tcW w:w="659" w:type="pct"/>
          </w:tcPr>
          <w:p w14:paraId="783425C1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7" w:type="pct"/>
            <w:hideMark/>
          </w:tcPr>
          <w:p w14:paraId="03996629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T0 - T4</w:t>
            </w:r>
          </w:p>
        </w:tc>
        <w:tc>
          <w:tcPr>
            <w:tcW w:w="468" w:type="pct"/>
            <w:hideMark/>
          </w:tcPr>
          <w:p w14:paraId="2EF0EEEA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411" w:type="pct"/>
            <w:hideMark/>
          </w:tcPr>
          <w:p w14:paraId="6C0A4D70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935</w:t>
            </w:r>
          </w:p>
        </w:tc>
        <w:tc>
          <w:tcPr>
            <w:tcW w:w="842" w:type="pct"/>
          </w:tcPr>
          <w:p w14:paraId="6249B7FF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04" w:type="pct"/>
          </w:tcPr>
          <w:p w14:paraId="4124AAA5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12" w:type="pct"/>
          </w:tcPr>
          <w:p w14:paraId="36B36332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47" w:type="pct"/>
          </w:tcPr>
          <w:p w14:paraId="1AF1342E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02FDA" w:rsidRPr="00C55638" w14:paraId="0DCA6FF6" w14:textId="77777777" w:rsidTr="0090291F">
        <w:trPr>
          <w:jc w:val="center"/>
        </w:trPr>
        <w:tc>
          <w:tcPr>
            <w:tcW w:w="659" w:type="pct"/>
          </w:tcPr>
          <w:p w14:paraId="64E63CCD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7" w:type="pct"/>
            <w:hideMark/>
          </w:tcPr>
          <w:p w14:paraId="6FB76607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T2 - T4</w:t>
            </w:r>
          </w:p>
        </w:tc>
        <w:tc>
          <w:tcPr>
            <w:tcW w:w="468" w:type="pct"/>
            <w:hideMark/>
          </w:tcPr>
          <w:p w14:paraId="69D20769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-0.72</w:t>
            </w:r>
          </w:p>
        </w:tc>
        <w:tc>
          <w:tcPr>
            <w:tcW w:w="411" w:type="pct"/>
            <w:hideMark/>
          </w:tcPr>
          <w:p w14:paraId="39734480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842" w:type="pct"/>
          </w:tcPr>
          <w:p w14:paraId="1617B7EC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04" w:type="pct"/>
          </w:tcPr>
          <w:p w14:paraId="26F78EE9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12" w:type="pct"/>
          </w:tcPr>
          <w:p w14:paraId="023240A3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47" w:type="pct"/>
          </w:tcPr>
          <w:p w14:paraId="5CE66556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02FDA" w:rsidRPr="00557FD4" w14:paraId="429AD86F" w14:textId="77777777" w:rsidTr="00202FDA">
        <w:trPr>
          <w:jc w:val="center"/>
        </w:trPr>
        <w:tc>
          <w:tcPr>
            <w:tcW w:w="1995" w:type="pct"/>
            <w:gridSpan w:val="4"/>
            <w:shd w:val="clear" w:color="auto" w:fill="D9D9D9" w:themeFill="background1" w:themeFillShade="D9"/>
          </w:tcPr>
          <w:p w14:paraId="2A35E112" w14:textId="77777777" w:rsidR="00202FDA" w:rsidRPr="00C55638" w:rsidRDefault="00202FDA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Estimated slope of SMM (cm</w:t>
            </w:r>
            <w:r w:rsidRPr="00C55638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/week)</w:t>
            </w:r>
          </w:p>
        </w:tc>
        <w:tc>
          <w:tcPr>
            <w:tcW w:w="842" w:type="pct"/>
            <w:shd w:val="clear" w:color="auto" w:fill="D9D9D9" w:themeFill="background1" w:themeFillShade="D9"/>
          </w:tcPr>
          <w:p w14:paraId="70084BEC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04" w:type="pct"/>
            <w:shd w:val="clear" w:color="auto" w:fill="D9D9D9" w:themeFill="background1" w:themeFillShade="D9"/>
          </w:tcPr>
          <w:p w14:paraId="09559B84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12" w:type="pct"/>
            <w:shd w:val="clear" w:color="auto" w:fill="D9D9D9" w:themeFill="background1" w:themeFillShade="D9"/>
          </w:tcPr>
          <w:p w14:paraId="343BD751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47" w:type="pct"/>
            <w:shd w:val="clear" w:color="auto" w:fill="D9D9D9" w:themeFill="background1" w:themeFillShade="D9"/>
          </w:tcPr>
          <w:p w14:paraId="76C01963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02FDA" w:rsidRPr="00C55638" w14:paraId="5134E79E" w14:textId="77777777" w:rsidTr="00202FDA">
        <w:trPr>
          <w:jc w:val="center"/>
        </w:trPr>
        <w:tc>
          <w:tcPr>
            <w:tcW w:w="659" w:type="pct"/>
            <w:shd w:val="clear" w:color="auto" w:fill="D9D9D9" w:themeFill="background1" w:themeFillShade="D9"/>
          </w:tcPr>
          <w:p w14:paraId="496E02B3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7" w:type="pct"/>
            <w:shd w:val="clear" w:color="auto" w:fill="D9D9D9" w:themeFill="background1" w:themeFillShade="D9"/>
          </w:tcPr>
          <w:p w14:paraId="1C6A67D8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T0 - T2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14:paraId="391E82A4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66</w:t>
            </w:r>
          </w:p>
        </w:tc>
        <w:tc>
          <w:tcPr>
            <w:tcW w:w="411" w:type="pct"/>
            <w:shd w:val="clear" w:color="auto" w:fill="D9D9D9" w:themeFill="background1" w:themeFillShade="D9"/>
          </w:tcPr>
          <w:p w14:paraId="628697C1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935</w:t>
            </w:r>
          </w:p>
        </w:tc>
        <w:tc>
          <w:tcPr>
            <w:tcW w:w="842" w:type="pct"/>
            <w:shd w:val="clear" w:color="auto" w:fill="D9D9D9" w:themeFill="background1" w:themeFillShade="D9"/>
          </w:tcPr>
          <w:p w14:paraId="6078C092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04" w:type="pct"/>
            <w:shd w:val="clear" w:color="auto" w:fill="D9D9D9" w:themeFill="background1" w:themeFillShade="D9"/>
          </w:tcPr>
          <w:p w14:paraId="13808BBD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12" w:type="pct"/>
            <w:shd w:val="clear" w:color="auto" w:fill="D9D9D9" w:themeFill="background1" w:themeFillShade="D9"/>
          </w:tcPr>
          <w:p w14:paraId="457D9E50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47" w:type="pct"/>
            <w:shd w:val="clear" w:color="auto" w:fill="D9D9D9" w:themeFill="background1" w:themeFillShade="D9"/>
          </w:tcPr>
          <w:p w14:paraId="7F2F35EE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02FDA" w:rsidRPr="00C55638" w14:paraId="0467E707" w14:textId="77777777" w:rsidTr="00202FDA">
        <w:trPr>
          <w:jc w:val="center"/>
        </w:trPr>
        <w:tc>
          <w:tcPr>
            <w:tcW w:w="659" w:type="pct"/>
            <w:shd w:val="clear" w:color="auto" w:fill="D9D9D9" w:themeFill="background1" w:themeFillShade="D9"/>
          </w:tcPr>
          <w:p w14:paraId="75A6717C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7" w:type="pct"/>
            <w:shd w:val="clear" w:color="auto" w:fill="D9D9D9" w:themeFill="background1" w:themeFillShade="D9"/>
          </w:tcPr>
          <w:p w14:paraId="0D5CA121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T0 - T4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14:paraId="359E24DD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-2.53</w:t>
            </w:r>
          </w:p>
        </w:tc>
        <w:tc>
          <w:tcPr>
            <w:tcW w:w="411" w:type="pct"/>
            <w:shd w:val="clear" w:color="auto" w:fill="D9D9D9" w:themeFill="background1" w:themeFillShade="D9"/>
          </w:tcPr>
          <w:p w14:paraId="0EF8FCC4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544</w:t>
            </w:r>
          </w:p>
        </w:tc>
        <w:tc>
          <w:tcPr>
            <w:tcW w:w="842" w:type="pct"/>
            <w:shd w:val="clear" w:color="auto" w:fill="D9D9D9" w:themeFill="background1" w:themeFillShade="D9"/>
          </w:tcPr>
          <w:p w14:paraId="0105B3D0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04" w:type="pct"/>
            <w:shd w:val="clear" w:color="auto" w:fill="D9D9D9" w:themeFill="background1" w:themeFillShade="D9"/>
          </w:tcPr>
          <w:p w14:paraId="52CFE669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12" w:type="pct"/>
            <w:shd w:val="clear" w:color="auto" w:fill="D9D9D9" w:themeFill="background1" w:themeFillShade="D9"/>
          </w:tcPr>
          <w:p w14:paraId="0CC73EAA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47" w:type="pct"/>
            <w:shd w:val="clear" w:color="auto" w:fill="D9D9D9" w:themeFill="background1" w:themeFillShade="D9"/>
          </w:tcPr>
          <w:p w14:paraId="52BBA9A4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02FDA" w:rsidRPr="00C55638" w14:paraId="751B8490" w14:textId="77777777" w:rsidTr="00202FDA">
        <w:trPr>
          <w:jc w:val="center"/>
        </w:trPr>
        <w:tc>
          <w:tcPr>
            <w:tcW w:w="659" w:type="pct"/>
            <w:shd w:val="clear" w:color="auto" w:fill="D9D9D9" w:themeFill="background1" w:themeFillShade="D9"/>
          </w:tcPr>
          <w:p w14:paraId="2116A0FB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7" w:type="pct"/>
            <w:shd w:val="clear" w:color="auto" w:fill="D9D9D9" w:themeFill="background1" w:themeFillShade="D9"/>
          </w:tcPr>
          <w:p w14:paraId="7C2A81D1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T2 - T4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14:paraId="05C31774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-3.19</w:t>
            </w:r>
          </w:p>
        </w:tc>
        <w:tc>
          <w:tcPr>
            <w:tcW w:w="411" w:type="pct"/>
            <w:shd w:val="clear" w:color="auto" w:fill="D9D9D9" w:themeFill="background1" w:themeFillShade="D9"/>
          </w:tcPr>
          <w:p w14:paraId="28677F9B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302</w:t>
            </w:r>
          </w:p>
        </w:tc>
        <w:tc>
          <w:tcPr>
            <w:tcW w:w="842" w:type="pct"/>
            <w:shd w:val="clear" w:color="auto" w:fill="D9D9D9" w:themeFill="background1" w:themeFillShade="D9"/>
          </w:tcPr>
          <w:p w14:paraId="25971535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04" w:type="pct"/>
            <w:shd w:val="clear" w:color="auto" w:fill="D9D9D9" w:themeFill="background1" w:themeFillShade="D9"/>
          </w:tcPr>
          <w:p w14:paraId="30155910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12" w:type="pct"/>
            <w:shd w:val="clear" w:color="auto" w:fill="D9D9D9" w:themeFill="background1" w:themeFillShade="D9"/>
          </w:tcPr>
          <w:p w14:paraId="3E06873D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47" w:type="pct"/>
            <w:shd w:val="clear" w:color="auto" w:fill="D9D9D9" w:themeFill="background1" w:themeFillShade="D9"/>
          </w:tcPr>
          <w:p w14:paraId="1B7F137E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02FDA" w:rsidRPr="00557FD4" w14:paraId="625932E1" w14:textId="77777777" w:rsidTr="00202FDA">
        <w:trPr>
          <w:jc w:val="center"/>
        </w:trPr>
        <w:tc>
          <w:tcPr>
            <w:tcW w:w="1995" w:type="pct"/>
            <w:gridSpan w:val="4"/>
          </w:tcPr>
          <w:p w14:paraId="3BB98691" w14:textId="77777777" w:rsidR="00202FDA" w:rsidRPr="00C55638" w:rsidRDefault="00202FDA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Estimated slope of SMD (HU/week)</w:t>
            </w:r>
          </w:p>
        </w:tc>
        <w:tc>
          <w:tcPr>
            <w:tcW w:w="842" w:type="pct"/>
          </w:tcPr>
          <w:p w14:paraId="576C4510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04" w:type="pct"/>
          </w:tcPr>
          <w:p w14:paraId="6FA24F3A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12" w:type="pct"/>
          </w:tcPr>
          <w:p w14:paraId="40C64ACC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47" w:type="pct"/>
          </w:tcPr>
          <w:p w14:paraId="12304F26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02FDA" w:rsidRPr="00C55638" w14:paraId="1CEE7C9B" w14:textId="77777777" w:rsidTr="0090291F">
        <w:trPr>
          <w:jc w:val="center"/>
        </w:trPr>
        <w:tc>
          <w:tcPr>
            <w:tcW w:w="659" w:type="pct"/>
          </w:tcPr>
          <w:p w14:paraId="1301C5EC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7" w:type="pct"/>
          </w:tcPr>
          <w:p w14:paraId="46129C97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T0 - T2</w:t>
            </w:r>
          </w:p>
        </w:tc>
        <w:tc>
          <w:tcPr>
            <w:tcW w:w="468" w:type="pct"/>
          </w:tcPr>
          <w:p w14:paraId="530E2CFD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411" w:type="pct"/>
          </w:tcPr>
          <w:p w14:paraId="61E0C179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842" w:type="pct"/>
          </w:tcPr>
          <w:p w14:paraId="066B1774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-0.39</w:t>
            </w:r>
          </w:p>
        </w:tc>
        <w:tc>
          <w:tcPr>
            <w:tcW w:w="804" w:type="pct"/>
          </w:tcPr>
          <w:p w14:paraId="556F5E1C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979</w:t>
            </w:r>
          </w:p>
        </w:tc>
        <w:tc>
          <w:tcPr>
            <w:tcW w:w="712" w:type="pct"/>
          </w:tcPr>
          <w:p w14:paraId="2C7A2F04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25</w:t>
            </w:r>
          </w:p>
        </w:tc>
        <w:tc>
          <w:tcPr>
            <w:tcW w:w="647" w:type="pct"/>
          </w:tcPr>
          <w:p w14:paraId="666A73EF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992</w:t>
            </w:r>
          </w:p>
        </w:tc>
      </w:tr>
      <w:tr w:rsidR="00202FDA" w:rsidRPr="00C55638" w14:paraId="3F7AABDB" w14:textId="77777777" w:rsidTr="0090291F">
        <w:trPr>
          <w:jc w:val="center"/>
        </w:trPr>
        <w:tc>
          <w:tcPr>
            <w:tcW w:w="659" w:type="pct"/>
          </w:tcPr>
          <w:p w14:paraId="042F058D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7" w:type="pct"/>
          </w:tcPr>
          <w:p w14:paraId="1AF4B164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T0 - T4</w:t>
            </w:r>
          </w:p>
        </w:tc>
        <w:tc>
          <w:tcPr>
            <w:tcW w:w="468" w:type="pct"/>
          </w:tcPr>
          <w:p w14:paraId="38460186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3.03</w:t>
            </w:r>
          </w:p>
        </w:tc>
        <w:tc>
          <w:tcPr>
            <w:tcW w:w="411" w:type="pct"/>
          </w:tcPr>
          <w:p w14:paraId="70B5545C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200</w:t>
            </w:r>
          </w:p>
        </w:tc>
        <w:tc>
          <w:tcPr>
            <w:tcW w:w="842" w:type="pct"/>
          </w:tcPr>
          <w:p w14:paraId="77722FBA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6.38</w:t>
            </w:r>
          </w:p>
        </w:tc>
        <w:tc>
          <w:tcPr>
            <w:tcW w:w="804" w:type="pct"/>
          </w:tcPr>
          <w:p w14:paraId="729DD865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712" w:type="pct"/>
          </w:tcPr>
          <w:p w14:paraId="2C839533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647" w:type="pct"/>
          </w:tcPr>
          <w:p w14:paraId="4EFF9EC4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990</w:t>
            </w:r>
          </w:p>
        </w:tc>
      </w:tr>
      <w:tr w:rsidR="00202FDA" w:rsidRPr="00C55638" w14:paraId="7FF71A57" w14:textId="77777777" w:rsidTr="0090291F">
        <w:trPr>
          <w:jc w:val="center"/>
        </w:trPr>
        <w:tc>
          <w:tcPr>
            <w:tcW w:w="659" w:type="pct"/>
          </w:tcPr>
          <w:p w14:paraId="601FC48D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7" w:type="pct"/>
          </w:tcPr>
          <w:p w14:paraId="3DC446D0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T2 - T4</w:t>
            </w:r>
          </w:p>
        </w:tc>
        <w:tc>
          <w:tcPr>
            <w:tcW w:w="468" w:type="pct"/>
          </w:tcPr>
          <w:p w14:paraId="2DDD817D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3.10</w:t>
            </w:r>
          </w:p>
        </w:tc>
        <w:tc>
          <w:tcPr>
            <w:tcW w:w="411" w:type="pct"/>
          </w:tcPr>
          <w:p w14:paraId="25BD6FC7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134</w:t>
            </w:r>
          </w:p>
        </w:tc>
        <w:tc>
          <w:tcPr>
            <w:tcW w:w="842" w:type="pct"/>
          </w:tcPr>
          <w:p w14:paraId="6F75F730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6.77</w:t>
            </w:r>
          </w:p>
        </w:tc>
        <w:tc>
          <w:tcPr>
            <w:tcW w:w="804" w:type="pct"/>
          </w:tcPr>
          <w:p w14:paraId="1B98DABC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712" w:type="pct"/>
          </w:tcPr>
          <w:p w14:paraId="520C2028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-0.58</w:t>
            </w:r>
          </w:p>
        </w:tc>
        <w:tc>
          <w:tcPr>
            <w:tcW w:w="647" w:type="pct"/>
          </w:tcPr>
          <w:p w14:paraId="363A91C6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962</w:t>
            </w:r>
          </w:p>
        </w:tc>
      </w:tr>
      <w:tr w:rsidR="00202FDA" w:rsidRPr="00557FD4" w14:paraId="24235B22" w14:textId="77777777" w:rsidTr="00202FDA">
        <w:trPr>
          <w:jc w:val="center"/>
        </w:trPr>
        <w:tc>
          <w:tcPr>
            <w:tcW w:w="1995" w:type="pct"/>
            <w:gridSpan w:val="4"/>
            <w:shd w:val="clear" w:color="auto" w:fill="D9D9D9" w:themeFill="background1" w:themeFillShade="D9"/>
          </w:tcPr>
          <w:p w14:paraId="45BA6B66" w14:textId="77777777" w:rsidR="00202FDA" w:rsidRPr="00C55638" w:rsidRDefault="00202FDA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Estimated slope of VAT (cm</w:t>
            </w:r>
            <w:r w:rsidRPr="00C55638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/week)</w:t>
            </w:r>
          </w:p>
        </w:tc>
        <w:tc>
          <w:tcPr>
            <w:tcW w:w="842" w:type="pct"/>
            <w:shd w:val="clear" w:color="auto" w:fill="D9D9D9" w:themeFill="background1" w:themeFillShade="D9"/>
          </w:tcPr>
          <w:p w14:paraId="1BB70232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04" w:type="pct"/>
            <w:shd w:val="clear" w:color="auto" w:fill="D9D9D9" w:themeFill="background1" w:themeFillShade="D9"/>
          </w:tcPr>
          <w:p w14:paraId="56DBFF58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12" w:type="pct"/>
            <w:shd w:val="clear" w:color="auto" w:fill="D9D9D9" w:themeFill="background1" w:themeFillShade="D9"/>
          </w:tcPr>
          <w:p w14:paraId="50DFC23D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47" w:type="pct"/>
            <w:shd w:val="clear" w:color="auto" w:fill="D9D9D9" w:themeFill="background1" w:themeFillShade="D9"/>
          </w:tcPr>
          <w:p w14:paraId="332B6DE3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02FDA" w:rsidRPr="00C55638" w14:paraId="73C69611" w14:textId="77777777" w:rsidTr="00202FDA">
        <w:trPr>
          <w:jc w:val="center"/>
        </w:trPr>
        <w:tc>
          <w:tcPr>
            <w:tcW w:w="659" w:type="pct"/>
            <w:shd w:val="clear" w:color="auto" w:fill="D9D9D9" w:themeFill="background1" w:themeFillShade="D9"/>
          </w:tcPr>
          <w:p w14:paraId="7B6BEDA2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7" w:type="pct"/>
            <w:shd w:val="clear" w:color="auto" w:fill="D9D9D9" w:themeFill="background1" w:themeFillShade="D9"/>
          </w:tcPr>
          <w:p w14:paraId="76884839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T0 - T2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14:paraId="6547B3F5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-2.62</w:t>
            </w:r>
          </w:p>
        </w:tc>
        <w:tc>
          <w:tcPr>
            <w:tcW w:w="411" w:type="pct"/>
            <w:shd w:val="clear" w:color="auto" w:fill="D9D9D9" w:themeFill="background1" w:themeFillShade="D9"/>
          </w:tcPr>
          <w:p w14:paraId="0ACFA496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690</w:t>
            </w:r>
          </w:p>
        </w:tc>
        <w:tc>
          <w:tcPr>
            <w:tcW w:w="842" w:type="pct"/>
            <w:shd w:val="clear" w:color="auto" w:fill="D9D9D9" w:themeFill="background1" w:themeFillShade="D9"/>
          </w:tcPr>
          <w:p w14:paraId="5AE9B527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04" w:type="pct"/>
            <w:shd w:val="clear" w:color="auto" w:fill="D9D9D9" w:themeFill="background1" w:themeFillShade="D9"/>
          </w:tcPr>
          <w:p w14:paraId="52D78EE1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12" w:type="pct"/>
            <w:shd w:val="clear" w:color="auto" w:fill="D9D9D9" w:themeFill="background1" w:themeFillShade="D9"/>
          </w:tcPr>
          <w:p w14:paraId="3291354A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47" w:type="pct"/>
            <w:shd w:val="clear" w:color="auto" w:fill="D9D9D9" w:themeFill="background1" w:themeFillShade="D9"/>
          </w:tcPr>
          <w:p w14:paraId="07B632C6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02FDA" w:rsidRPr="00C55638" w14:paraId="0BC51DAA" w14:textId="77777777" w:rsidTr="00202FDA">
        <w:trPr>
          <w:jc w:val="center"/>
        </w:trPr>
        <w:tc>
          <w:tcPr>
            <w:tcW w:w="659" w:type="pct"/>
            <w:shd w:val="clear" w:color="auto" w:fill="D9D9D9" w:themeFill="background1" w:themeFillShade="D9"/>
          </w:tcPr>
          <w:p w14:paraId="2477F699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7" w:type="pct"/>
            <w:shd w:val="clear" w:color="auto" w:fill="D9D9D9" w:themeFill="background1" w:themeFillShade="D9"/>
          </w:tcPr>
          <w:p w14:paraId="293C1F21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T0 - T4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14:paraId="0282FCC6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-8.70</w:t>
            </w:r>
          </w:p>
        </w:tc>
        <w:tc>
          <w:tcPr>
            <w:tcW w:w="411" w:type="pct"/>
            <w:shd w:val="clear" w:color="auto" w:fill="D9D9D9" w:themeFill="background1" w:themeFillShade="D9"/>
          </w:tcPr>
          <w:p w14:paraId="7627EBDA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842" w:type="pct"/>
            <w:shd w:val="clear" w:color="auto" w:fill="D9D9D9" w:themeFill="background1" w:themeFillShade="D9"/>
          </w:tcPr>
          <w:p w14:paraId="749005AD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04" w:type="pct"/>
            <w:shd w:val="clear" w:color="auto" w:fill="D9D9D9" w:themeFill="background1" w:themeFillShade="D9"/>
          </w:tcPr>
          <w:p w14:paraId="5436BBCD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12" w:type="pct"/>
            <w:shd w:val="clear" w:color="auto" w:fill="D9D9D9" w:themeFill="background1" w:themeFillShade="D9"/>
          </w:tcPr>
          <w:p w14:paraId="52CF8E59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47" w:type="pct"/>
            <w:shd w:val="clear" w:color="auto" w:fill="D9D9D9" w:themeFill="background1" w:themeFillShade="D9"/>
          </w:tcPr>
          <w:p w14:paraId="7F94D53A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02FDA" w:rsidRPr="00C55638" w14:paraId="69DE6F1E" w14:textId="77777777" w:rsidTr="00202FDA">
        <w:trPr>
          <w:jc w:val="center"/>
        </w:trPr>
        <w:tc>
          <w:tcPr>
            <w:tcW w:w="659" w:type="pct"/>
            <w:shd w:val="clear" w:color="auto" w:fill="D9D9D9" w:themeFill="background1" w:themeFillShade="D9"/>
          </w:tcPr>
          <w:p w14:paraId="240FC585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7" w:type="pct"/>
            <w:shd w:val="clear" w:color="auto" w:fill="D9D9D9" w:themeFill="background1" w:themeFillShade="D9"/>
          </w:tcPr>
          <w:p w14:paraId="0C195317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T2 - T4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14:paraId="42954FAE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-6.08</w:t>
            </w:r>
          </w:p>
        </w:tc>
        <w:tc>
          <w:tcPr>
            <w:tcW w:w="411" w:type="pct"/>
            <w:shd w:val="clear" w:color="auto" w:fill="D9D9D9" w:themeFill="background1" w:themeFillShade="D9"/>
          </w:tcPr>
          <w:p w14:paraId="751E9422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229</w:t>
            </w:r>
          </w:p>
        </w:tc>
        <w:tc>
          <w:tcPr>
            <w:tcW w:w="842" w:type="pct"/>
            <w:shd w:val="clear" w:color="auto" w:fill="D9D9D9" w:themeFill="background1" w:themeFillShade="D9"/>
          </w:tcPr>
          <w:p w14:paraId="3125D8F5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04" w:type="pct"/>
            <w:shd w:val="clear" w:color="auto" w:fill="D9D9D9" w:themeFill="background1" w:themeFillShade="D9"/>
          </w:tcPr>
          <w:p w14:paraId="14010B8B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12" w:type="pct"/>
            <w:shd w:val="clear" w:color="auto" w:fill="D9D9D9" w:themeFill="background1" w:themeFillShade="D9"/>
          </w:tcPr>
          <w:p w14:paraId="0724937D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47" w:type="pct"/>
            <w:shd w:val="clear" w:color="auto" w:fill="D9D9D9" w:themeFill="background1" w:themeFillShade="D9"/>
          </w:tcPr>
          <w:p w14:paraId="213ADA89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02FDA" w:rsidRPr="00557FD4" w14:paraId="3610A743" w14:textId="77777777" w:rsidTr="00202FDA">
        <w:trPr>
          <w:jc w:val="center"/>
        </w:trPr>
        <w:tc>
          <w:tcPr>
            <w:tcW w:w="1995" w:type="pct"/>
            <w:gridSpan w:val="4"/>
          </w:tcPr>
          <w:p w14:paraId="1559B854" w14:textId="77777777" w:rsidR="00202FDA" w:rsidRPr="00C55638" w:rsidRDefault="00202FDA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Estimated slope of SAT (cm</w:t>
            </w:r>
            <w:r w:rsidRPr="00C55638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/week)</w:t>
            </w:r>
          </w:p>
        </w:tc>
        <w:tc>
          <w:tcPr>
            <w:tcW w:w="842" w:type="pct"/>
          </w:tcPr>
          <w:p w14:paraId="2E012D9B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04" w:type="pct"/>
          </w:tcPr>
          <w:p w14:paraId="7E3F6AE5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12" w:type="pct"/>
          </w:tcPr>
          <w:p w14:paraId="61F4E05B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47" w:type="pct"/>
          </w:tcPr>
          <w:p w14:paraId="0A4FE4FE" w14:textId="77777777" w:rsidR="00202FDA" w:rsidRPr="00C55638" w:rsidRDefault="00202FDA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02FDA" w:rsidRPr="00C55638" w14:paraId="024CC3D7" w14:textId="77777777" w:rsidTr="0090291F">
        <w:trPr>
          <w:jc w:val="center"/>
        </w:trPr>
        <w:tc>
          <w:tcPr>
            <w:tcW w:w="659" w:type="pct"/>
          </w:tcPr>
          <w:p w14:paraId="37ED77A7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7" w:type="pct"/>
          </w:tcPr>
          <w:p w14:paraId="2C1411FE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T0 - T2</w:t>
            </w:r>
          </w:p>
        </w:tc>
        <w:tc>
          <w:tcPr>
            <w:tcW w:w="468" w:type="pct"/>
          </w:tcPr>
          <w:p w14:paraId="19030C53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2.38</w:t>
            </w:r>
          </w:p>
        </w:tc>
        <w:tc>
          <w:tcPr>
            <w:tcW w:w="411" w:type="pct"/>
          </w:tcPr>
          <w:p w14:paraId="24FC97D5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668</w:t>
            </w:r>
          </w:p>
        </w:tc>
        <w:tc>
          <w:tcPr>
            <w:tcW w:w="842" w:type="pct"/>
          </w:tcPr>
          <w:p w14:paraId="09598B64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4.55</w:t>
            </w:r>
          </w:p>
        </w:tc>
        <w:tc>
          <w:tcPr>
            <w:tcW w:w="804" w:type="pct"/>
          </w:tcPr>
          <w:p w14:paraId="4B4539F8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462</w:t>
            </w:r>
          </w:p>
        </w:tc>
        <w:tc>
          <w:tcPr>
            <w:tcW w:w="712" w:type="pct"/>
          </w:tcPr>
          <w:p w14:paraId="39CDB33D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20</w:t>
            </w:r>
          </w:p>
        </w:tc>
        <w:tc>
          <w:tcPr>
            <w:tcW w:w="647" w:type="pct"/>
          </w:tcPr>
          <w:p w14:paraId="23620454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999</w:t>
            </w:r>
          </w:p>
        </w:tc>
      </w:tr>
      <w:tr w:rsidR="00202FDA" w:rsidRPr="00C55638" w14:paraId="1EF6F668" w14:textId="77777777" w:rsidTr="0090291F">
        <w:trPr>
          <w:jc w:val="center"/>
        </w:trPr>
        <w:tc>
          <w:tcPr>
            <w:tcW w:w="659" w:type="pct"/>
          </w:tcPr>
          <w:p w14:paraId="5601C0DB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7" w:type="pct"/>
          </w:tcPr>
          <w:p w14:paraId="1C5082C8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T0 - T4</w:t>
            </w:r>
          </w:p>
        </w:tc>
        <w:tc>
          <w:tcPr>
            <w:tcW w:w="468" w:type="pct"/>
          </w:tcPr>
          <w:p w14:paraId="57B5E861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4.57</w:t>
            </w:r>
          </w:p>
        </w:tc>
        <w:tc>
          <w:tcPr>
            <w:tcW w:w="411" w:type="pct"/>
          </w:tcPr>
          <w:p w14:paraId="78A0B424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508</w:t>
            </w:r>
          </w:p>
        </w:tc>
        <w:tc>
          <w:tcPr>
            <w:tcW w:w="842" w:type="pct"/>
          </w:tcPr>
          <w:p w14:paraId="482BC04A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15.45</w:t>
            </w:r>
          </w:p>
        </w:tc>
        <w:tc>
          <w:tcPr>
            <w:tcW w:w="804" w:type="pct"/>
          </w:tcPr>
          <w:p w14:paraId="517CB06C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712" w:type="pct"/>
          </w:tcPr>
          <w:p w14:paraId="3788FB66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-6.31</w:t>
            </w:r>
          </w:p>
        </w:tc>
        <w:tc>
          <w:tcPr>
            <w:tcW w:w="647" w:type="pct"/>
          </w:tcPr>
          <w:p w14:paraId="1D213B91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500</w:t>
            </w:r>
          </w:p>
        </w:tc>
      </w:tr>
      <w:tr w:rsidR="0090291F" w:rsidRPr="00C55638" w14:paraId="213CA4EF" w14:textId="77777777" w:rsidTr="000B6B6E">
        <w:trPr>
          <w:jc w:val="center"/>
        </w:trPr>
        <w:tc>
          <w:tcPr>
            <w:tcW w:w="659" w:type="pct"/>
            <w:tcBorders>
              <w:bottom w:val="single" w:sz="4" w:space="0" w:color="auto"/>
            </w:tcBorders>
          </w:tcPr>
          <w:p w14:paraId="0357A743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54B860A6" w14:textId="77777777" w:rsidR="00C72322" w:rsidRPr="00C55638" w:rsidRDefault="00C72322" w:rsidP="00245EF2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T2 - T4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406099B2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2.19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54F50FE3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773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14:paraId="586F6994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10.90</w:t>
            </w:r>
          </w:p>
        </w:tc>
        <w:tc>
          <w:tcPr>
            <w:tcW w:w="804" w:type="pct"/>
            <w:tcBorders>
              <w:bottom w:val="single" w:sz="4" w:space="0" w:color="auto"/>
            </w:tcBorders>
          </w:tcPr>
          <w:p w14:paraId="4532451B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3491FDB1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-6.51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5FBE43D1" w14:textId="77777777" w:rsidR="00C72322" w:rsidRPr="00C55638" w:rsidRDefault="00C72322" w:rsidP="00245EF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55638">
              <w:rPr>
                <w:rFonts w:ascii="Arial" w:hAnsi="Arial" w:cs="Arial"/>
                <w:sz w:val="24"/>
                <w:szCs w:val="24"/>
                <w:lang w:val="en-US"/>
              </w:rPr>
              <w:t>0.292</w:t>
            </w:r>
          </w:p>
        </w:tc>
      </w:tr>
      <w:tr w:rsidR="0090291F" w:rsidRPr="00557FD4" w14:paraId="19FFC5E4" w14:textId="77777777" w:rsidTr="000B6B6E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902FE7" w14:textId="77777777" w:rsidR="0090291F" w:rsidRPr="000B6B6E" w:rsidRDefault="003D5F48" w:rsidP="00245EF2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B6B6E">
              <w:rPr>
                <w:rFonts w:ascii="Arial" w:hAnsi="Arial" w:cs="Arial"/>
                <w:sz w:val="20"/>
                <w:szCs w:val="24"/>
                <w:lang w:val="en-US"/>
              </w:rPr>
              <w:t>T</w:t>
            </w:r>
            <w:r w:rsidR="0090291F" w:rsidRPr="000B6B6E">
              <w:rPr>
                <w:rFonts w:ascii="Arial" w:hAnsi="Arial" w:cs="Arial"/>
                <w:sz w:val="20"/>
                <w:szCs w:val="24"/>
                <w:lang w:val="en-US"/>
              </w:rPr>
              <w:t>issues area measured in cm</w:t>
            </w:r>
            <w:r w:rsidR="0090291F" w:rsidRPr="000B6B6E">
              <w:rPr>
                <w:rFonts w:ascii="Arial" w:hAnsi="Arial" w:cs="Arial"/>
                <w:sz w:val="20"/>
                <w:szCs w:val="24"/>
                <w:vertAlign w:val="superscript"/>
                <w:lang w:val="en-US"/>
              </w:rPr>
              <w:t>2</w:t>
            </w:r>
            <w:r w:rsidR="0001241C" w:rsidRPr="000B6B6E">
              <w:rPr>
                <w:rFonts w:ascii="Arial" w:hAnsi="Arial" w:cs="Arial"/>
                <w:sz w:val="20"/>
                <w:szCs w:val="24"/>
                <w:lang w:val="en-US"/>
              </w:rPr>
              <w:t>;</w:t>
            </w:r>
          </w:p>
          <w:p w14:paraId="6C8A8AE8" w14:textId="77777777" w:rsidR="0090291F" w:rsidRPr="000B6B6E" w:rsidRDefault="0090291F" w:rsidP="00245EF2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B6B6E">
              <w:rPr>
                <w:rFonts w:ascii="Arial" w:hAnsi="Arial" w:cs="Arial"/>
                <w:sz w:val="20"/>
                <w:szCs w:val="24"/>
                <w:lang w:val="en-US"/>
              </w:rPr>
              <w:t>SMM: skeletal muscle mass index (cm</w:t>
            </w:r>
            <w:r w:rsidRPr="000B6B6E">
              <w:rPr>
                <w:rFonts w:ascii="Arial" w:hAnsi="Arial" w:cs="Arial"/>
                <w:sz w:val="20"/>
                <w:szCs w:val="24"/>
                <w:vertAlign w:val="superscript"/>
                <w:lang w:val="en-US"/>
              </w:rPr>
              <w:t>2</w:t>
            </w:r>
            <w:r w:rsidRPr="000B6B6E">
              <w:rPr>
                <w:rFonts w:ascii="Arial" w:hAnsi="Arial" w:cs="Arial"/>
                <w:sz w:val="20"/>
                <w:szCs w:val="24"/>
                <w:lang w:val="en-US"/>
              </w:rPr>
              <w:t>); SMD: skeletal muscle density; HU: Hounsfield Unit; VAT: visceral adipose tissue (cm</w:t>
            </w:r>
            <w:r w:rsidRPr="000B6B6E">
              <w:rPr>
                <w:rFonts w:ascii="Arial" w:hAnsi="Arial" w:cs="Arial"/>
                <w:sz w:val="20"/>
                <w:szCs w:val="24"/>
                <w:vertAlign w:val="superscript"/>
                <w:lang w:val="en-US"/>
              </w:rPr>
              <w:t>2</w:t>
            </w:r>
            <w:r w:rsidRPr="000B6B6E">
              <w:rPr>
                <w:rFonts w:ascii="Arial" w:hAnsi="Arial" w:cs="Arial"/>
                <w:sz w:val="20"/>
                <w:szCs w:val="24"/>
                <w:lang w:val="en-US"/>
              </w:rPr>
              <w:t>); SAT: sub cutaneous adipose tissue (cm</w:t>
            </w:r>
            <w:r w:rsidRPr="000B6B6E">
              <w:rPr>
                <w:rFonts w:ascii="Arial" w:hAnsi="Arial" w:cs="Arial"/>
                <w:sz w:val="20"/>
                <w:szCs w:val="24"/>
                <w:vertAlign w:val="superscript"/>
                <w:lang w:val="en-US"/>
              </w:rPr>
              <w:t>2</w:t>
            </w:r>
            <w:r w:rsidRPr="000B6B6E">
              <w:rPr>
                <w:rFonts w:ascii="Arial" w:hAnsi="Arial" w:cs="Arial"/>
                <w:sz w:val="20"/>
                <w:szCs w:val="24"/>
                <w:lang w:val="en-US"/>
              </w:rPr>
              <w:t>)</w:t>
            </w:r>
          </w:p>
        </w:tc>
      </w:tr>
    </w:tbl>
    <w:p w14:paraId="30994F7D" w14:textId="1ABA5A32" w:rsidR="001F3296" w:rsidRDefault="001F3296" w:rsidP="00B427F6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sectPr w:rsidR="001F3296" w:rsidSect="00D9550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FDECE1" w14:textId="77777777" w:rsidR="0076241E" w:rsidRDefault="0076241E" w:rsidP="00AC455F">
      <w:pPr>
        <w:spacing w:after="0" w:line="240" w:lineRule="auto"/>
      </w:pPr>
      <w:r>
        <w:separator/>
      </w:r>
    </w:p>
  </w:endnote>
  <w:endnote w:type="continuationSeparator" w:id="0">
    <w:p w14:paraId="050B4E7C" w14:textId="77777777" w:rsidR="0076241E" w:rsidRDefault="0076241E" w:rsidP="00AC455F">
      <w:pPr>
        <w:spacing w:after="0" w:line="240" w:lineRule="auto"/>
      </w:pPr>
      <w:r>
        <w:continuationSeparator/>
      </w:r>
    </w:p>
  </w:endnote>
  <w:endnote w:type="continuationNotice" w:id="1">
    <w:p w14:paraId="19037F1B" w14:textId="77777777" w:rsidR="0076241E" w:rsidRDefault="007624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6925362"/>
      <w:docPartObj>
        <w:docPartGallery w:val="Page Numbers (Bottom of Page)"/>
        <w:docPartUnique/>
      </w:docPartObj>
    </w:sdtPr>
    <w:sdtEndPr/>
    <w:sdtContent>
      <w:p w14:paraId="5BB68D70" w14:textId="5AC848E3" w:rsidR="002A733D" w:rsidRDefault="002A733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554D">
          <w:rPr>
            <w:noProof/>
          </w:rPr>
          <w:t>3</w:t>
        </w:r>
        <w:r>
          <w:fldChar w:fldCharType="end"/>
        </w:r>
      </w:p>
    </w:sdtContent>
  </w:sdt>
  <w:p w14:paraId="1A44E529" w14:textId="77777777" w:rsidR="002A733D" w:rsidRDefault="002A73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F4C8B3" w14:textId="77777777" w:rsidR="0076241E" w:rsidRDefault="0076241E" w:rsidP="00AC455F">
      <w:pPr>
        <w:spacing w:after="0" w:line="240" w:lineRule="auto"/>
      </w:pPr>
      <w:r>
        <w:separator/>
      </w:r>
    </w:p>
  </w:footnote>
  <w:footnote w:type="continuationSeparator" w:id="0">
    <w:p w14:paraId="0112FBB1" w14:textId="77777777" w:rsidR="0076241E" w:rsidRDefault="0076241E" w:rsidP="00AC455F">
      <w:pPr>
        <w:spacing w:after="0" w:line="240" w:lineRule="auto"/>
      </w:pPr>
      <w:r>
        <w:continuationSeparator/>
      </w:r>
    </w:p>
  </w:footnote>
  <w:footnote w:type="continuationNotice" w:id="1">
    <w:p w14:paraId="69617F9F" w14:textId="77777777" w:rsidR="0076241E" w:rsidRDefault="0076241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C4D94"/>
    <w:multiLevelType w:val="multilevel"/>
    <w:tmpl w:val="EFAADA5E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1">
    <w:nsid w:val="041E16E8"/>
    <w:multiLevelType w:val="hybridMultilevel"/>
    <w:tmpl w:val="CC6CC4EC"/>
    <w:lvl w:ilvl="0" w:tplc="33A0EF0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946E1F0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42F75E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E04E0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42EAC8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B0A15A8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736DB8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6B88B1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1C54A2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A8958CE"/>
    <w:multiLevelType w:val="hybridMultilevel"/>
    <w:tmpl w:val="4634A532"/>
    <w:lvl w:ilvl="0" w:tplc="DB3AF81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F87A6E">
      <w:start w:val="948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BFA2E0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826CC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12DD3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AFA126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73E1854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484D9C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BEC2F9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E1A7DE4"/>
    <w:multiLevelType w:val="hybridMultilevel"/>
    <w:tmpl w:val="6D74616A"/>
    <w:lvl w:ilvl="0" w:tplc="6C125D2C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C43E49"/>
    <w:multiLevelType w:val="hybridMultilevel"/>
    <w:tmpl w:val="DC0069B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45A43D0"/>
    <w:multiLevelType w:val="hybridMultilevel"/>
    <w:tmpl w:val="D608AEC4"/>
    <w:lvl w:ilvl="0" w:tplc="6C125D2C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9062B7"/>
    <w:multiLevelType w:val="hybridMultilevel"/>
    <w:tmpl w:val="ABE4C6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1D1B01"/>
    <w:multiLevelType w:val="hybridMultilevel"/>
    <w:tmpl w:val="20F6CC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ED6627"/>
    <w:multiLevelType w:val="hybridMultilevel"/>
    <w:tmpl w:val="728CC8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6672EF1"/>
    <w:multiLevelType w:val="hybridMultilevel"/>
    <w:tmpl w:val="0C324D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CF5B64"/>
    <w:multiLevelType w:val="hybridMultilevel"/>
    <w:tmpl w:val="BE543638"/>
    <w:lvl w:ilvl="0" w:tplc="6C125D2C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AE63C8"/>
    <w:multiLevelType w:val="hybridMultilevel"/>
    <w:tmpl w:val="A3BA80E6"/>
    <w:lvl w:ilvl="0" w:tplc="6C125D2C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A30BEB"/>
    <w:multiLevelType w:val="hybridMultilevel"/>
    <w:tmpl w:val="C63C94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02D72B6"/>
    <w:multiLevelType w:val="hybridMultilevel"/>
    <w:tmpl w:val="413E58BA"/>
    <w:lvl w:ilvl="0" w:tplc="6C125D2C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0381FDD"/>
    <w:multiLevelType w:val="hybridMultilevel"/>
    <w:tmpl w:val="3E2818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1516F7"/>
    <w:multiLevelType w:val="hybridMultilevel"/>
    <w:tmpl w:val="075A4028"/>
    <w:lvl w:ilvl="0" w:tplc="6C125D2C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DDE1F47"/>
    <w:multiLevelType w:val="hybridMultilevel"/>
    <w:tmpl w:val="6CA4540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71AD42B9"/>
    <w:multiLevelType w:val="hybridMultilevel"/>
    <w:tmpl w:val="E0468AD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5"/>
  </w:num>
  <w:num w:numId="3">
    <w:abstractNumId w:val="11"/>
  </w:num>
  <w:num w:numId="4">
    <w:abstractNumId w:val="3"/>
  </w:num>
  <w:num w:numId="5">
    <w:abstractNumId w:val="10"/>
  </w:num>
  <w:num w:numId="6">
    <w:abstractNumId w:val="15"/>
  </w:num>
  <w:num w:numId="7">
    <w:abstractNumId w:val="13"/>
  </w:num>
  <w:num w:numId="8">
    <w:abstractNumId w:val="16"/>
  </w:num>
  <w:num w:numId="9">
    <w:abstractNumId w:val="4"/>
  </w:num>
  <w:num w:numId="10">
    <w:abstractNumId w:val="1"/>
  </w:num>
  <w:num w:numId="11">
    <w:abstractNumId w:val="2"/>
  </w:num>
  <w:num w:numId="12">
    <w:abstractNumId w:val="0"/>
  </w:num>
  <w:num w:numId="13">
    <w:abstractNumId w:val="0"/>
  </w:num>
  <w:num w:numId="14">
    <w:abstractNumId w:val="0"/>
  </w:num>
  <w:num w:numId="15">
    <w:abstractNumId w:val="8"/>
  </w:num>
  <w:num w:numId="16">
    <w:abstractNumId w:val="6"/>
  </w:num>
  <w:num w:numId="17">
    <w:abstractNumId w:val="9"/>
  </w:num>
  <w:num w:numId="18">
    <w:abstractNumId w:val="7"/>
  </w:num>
  <w:num w:numId="19">
    <w:abstractNumId w:val="12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3"/>
  </w:docVars>
  <w:rsids>
    <w:rsidRoot w:val="0050330E"/>
    <w:rsid w:val="000021F7"/>
    <w:rsid w:val="00003C41"/>
    <w:rsid w:val="00006AE7"/>
    <w:rsid w:val="00011EC8"/>
    <w:rsid w:val="0001241C"/>
    <w:rsid w:val="00014739"/>
    <w:rsid w:val="0001496C"/>
    <w:rsid w:val="000164FE"/>
    <w:rsid w:val="0002312E"/>
    <w:rsid w:val="00023546"/>
    <w:rsid w:val="00023682"/>
    <w:rsid w:val="00026277"/>
    <w:rsid w:val="00026CC3"/>
    <w:rsid w:val="00031031"/>
    <w:rsid w:val="00031EA4"/>
    <w:rsid w:val="000346B2"/>
    <w:rsid w:val="00034CDD"/>
    <w:rsid w:val="0003544F"/>
    <w:rsid w:val="0003639D"/>
    <w:rsid w:val="0003686A"/>
    <w:rsid w:val="000448CE"/>
    <w:rsid w:val="00045023"/>
    <w:rsid w:val="000452C4"/>
    <w:rsid w:val="00045551"/>
    <w:rsid w:val="00045F3E"/>
    <w:rsid w:val="00046705"/>
    <w:rsid w:val="00051163"/>
    <w:rsid w:val="000513DE"/>
    <w:rsid w:val="000526E4"/>
    <w:rsid w:val="00052D55"/>
    <w:rsid w:val="00056132"/>
    <w:rsid w:val="000562D6"/>
    <w:rsid w:val="00057B30"/>
    <w:rsid w:val="00057DDF"/>
    <w:rsid w:val="00061E0B"/>
    <w:rsid w:val="000627BA"/>
    <w:rsid w:val="00062EB7"/>
    <w:rsid w:val="00063199"/>
    <w:rsid w:val="0006662F"/>
    <w:rsid w:val="00066669"/>
    <w:rsid w:val="000675E3"/>
    <w:rsid w:val="00071AE0"/>
    <w:rsid w:val="00073A98"/>
    <w:rsid w:val="00073B47"/>
    <w:rsid w:val="000751B1"/>
    <w:rsid w:val="00077795"/>
    <w:rsid w:val="00077E40"/>
    <w:rsid w:val="00080C5C"/>
    <w:rsid w:val="00081A75"/>
    <w:rsid w:val="0008219C"/>
    <w:rsid w:val="000851E7"/>
    <w:rsid w:val="00091534"/>
    <w:rsid w:val="00092639"/>
    <w:rsid w:val="00092C6F"/>
    <w:rsid w:val="0009581C"/>
    <w:rsid w:val="0009602E"/>
    <w:rsid w:val="00096D0B"/>
    <w:rsid w:val="000A02C8"/>
    <w:rsid w:val="000A1AFA"/>
    <w:rsid w:val="000A378F"/>
    <w:rsid w:val="000A69F9"/>
    <w:rsid w:val="000B053C"/>
    <w:rsid w:val="000B5E90"/>
    <w:rsid w:val="000B64C4"/>
    <w:rsid w:val="000B6B6E"/>
    <w:rsid w:val="000B6FDF"/>
    <w:rsid w:val="000B78CF"/>
    <w:rsid w:val="000C0AE2"/>
    <w:rsid w:val="000C22C4"/>
    <w:rsid w:val="000C7CDE"/>
    <w:rsid w:val="000D18B4"/>
    <w:rsid w:val="000D2FCA"/>
    <w:rsid w:val="000D40D1"/>
    <w:rsid w:val="000D5759"/>
    <w:rsid w:val="000D6A52"/>
    <w:rsid w:val="000D6F6B"/>
    <w:rsid w:val="000E48D3"/>
    <w:rsid w:val="000E7AC6"/>
    <w:rsid w:val="000F08EF"/>
    <w:rsid w:val="000F33BA"/>
    <w:rsid w:val="000F3477"/>
    <w:rsid w:val="001000F8"/>
    <w:rsid w:val="00100784"/>
    <w:rsid w:val="00101E89"/>
    <w:rsid w:val="0010723E"/>
    <w:rsid w:val="00107D6B"/>
    <w:rsid w:val="001125EE"/>
    <w:rsid w:val="001131AD"/>
    <w:rsid w:val="00124667"/>
    <w:rsid w:val="0012523C"/>
    <w:rsid w:val="0012656B"/>
    <w:rsid w:val="0013630C"/>
    <w:rsid w:val="00136B80"/>
    <w:rsid w:val="00136D51"/>
    <w:rsid w:val="00137B46"/>
    <w:rsid w:val="0014353A"/>
    <w:rsid w:val="00144FEE"/>
    <w:rsid w:val="001476B7"/>
    <w:rsid w:val="00151857"/>
    <w:rsid w:val="00151869"/>
    <w:rsid w:val="00153790"/>
    <w:rsid w:val="00154CCE"/>
    <w:rsid w:val="00155420"/>
    <w:rsid w:val="001556A3"/>
    <w:rsid w:val="0016176F"/>
    <w:rsid w:val="00161A14"/>
    <w:rsid w:val="0016283C"/>
    <w:rsid w:val="001632CA"/>
    <w:rsid w:val="00163AAF"/>
    <w:rsid w:val="00165993"/>
    <w:rsid w:val="00170B17"/>
    <w:rsid w:val="00170C02"/>
    <w:rsid w:val="00172336"/>
    <w:rsid w:val="00172C9B"/>
    <w:rsid w:val="00172D45"/>
    <w:rsid w:val="00175424"/>
    <w:rsid w:val="001770D1"/>
    <w:rsid w:val="00181AF0"/>
    <w:rsid w:val="001858B2"/>
    <w:rsid w:val="0018681D"/>
    <w:rsid w:val="00190043"/>
    <w:rsid w:val="00191634"/>
    <w:rsid w:val="001936AE"/>
    <w:rsid w:val="00195D92"/>
    <w:rsid w:val="001A1903"/>
    <w:rsid w:val="001A32EF"/>
    <w:rsid w:val="001A3326"/>
    <w:rsid w:val="001A403A"/>
    <w:rsid w:val="001A4D9C"/>
    <w:rsid w:val="001A5196"/>
    <w:rsid w:val="001A67F2"/>
    <w:rsid w:val="001A6A1D"/>
    <w:rsid w:val="001B273C"/>
    <w:rsid w:val="001B2853"/>
    <w:rsid w:val="001B51AD"/>
    <w:rsid w:val="001B6748"/>
    <w:rsid w:val="001B6CDC"/>
    <w:rsid w:val="001C0298"/>
    <w:rsid w:val="001C02E6"/>
    <w:rsid w:val="001C4885"/>
    <w:rsid w:val="001D05E3"/>
    <w:rsid w:val="001D1997"/>
    <w:rsid w:val="001D293D"/>
    <w:rsid w:val="001D2F1E"/>
    <w:rsid w:val="001D4183"/>
    <w:rsid w:val="001D5357"/>
    <w:rsid w:val="001D5927"/>
    <w:rsid w:val="001D6529"/>
    <w:rsid w:val="001E07A1"/>
    <w:rsid w:val="001E5AF2"/>
    <w:rsid w:val="001E743C"/>
    <w:rsid w:val="001F06E0"/>
    <w:rsid w:val="001F29A8"/>
    <w:rsid w:val="001F3296"/>
    <w:rsid w:val="001F3DF2"/>
    <w:rsid w:val="001F54B5"/>
    <w:rsid w:val="001F6DDC"/>
    <w:rsid w:val="001F74E2"/>
    <w:rsid w:val="002016FB"/>
    <w:rsid w:val="00202FDA"/>
    <w:rsid w:val="00204C86"/>
    <w:rsid w:val="0020792E"/>
    <w:rsid w:val="0021004E"/>
    <w:rsid w:val="002102F7"/>
    <w:rsid w:val="002117C8"/>
    <w:rsid w:val="002127F6"/>
    <w:rsid w:val="00213075"/>
    <w:rsid w:val="002131CD"/>
    <w:rsid w:val="00216D24"/>
    <w:rsid w:val="002174BB"/>
    <w:rsid w:val="00222A06"/>
    <w:rsid w:val="00223390"/>
    <w:rsid w:val="00224684"/>
    <w:rsid w:val="00227DCC"/>
    <w:rsid w:val="002309F1"/>
    <w:rsid w:val="002336D4"/>
    <w:rsid w:val="00236230"/>
    <w:rsid w:val="00236DFE"/>
    <w:rsid w:val="00240B4A"/>
    <w:rsid w:val="0024394E"/>
    <w:rsid w:val="00245EF2"/>
    <w:rsid w:val="0024719C"/>
    <w:rsid w:val="00247BB5"/>
    <w:rsid w:val="00250289"/>
    <w:rsid w:val="002509BB"/>
    <w:rsid w:val="00256CF2"/>
    <w:rsid w:val="00256FF5"/>
    <w:rsid w:val="00257875"/>
    <w:rsid w:val="002612B7"/>
    <w:rsid w:val="002637E2"/>
    <w:rsid w:val="002645C9"/>
    <w:rsid w:val="002647AF"/>
    <w:rsid w:val="00264953"/>
    <w:rsid w:val="002658B8"/>
    <w:rsid w:val="00270A67"/>
    <w:rsid w:val="00272445"/>
    <w:rsid w:val="00272755"/>
    <w:rsid w:val="00274697"/>
    <w:rsid w:val="00275726"/>
    <w:rsid w:val="0027583A"/>
    <w:rsid w:val="002805C2"/>
    <w:rsid w:val="00280BB5"/>
    <w:rsid w:val="002818DE"/>
    <w:rsid w:val="0028616B"/>
    <w:rsid w:val="00287CE7"/>
    <w:rsid w:val="00287FD1"/>
    <w:rsid w:val="00290BC9"/>
    <w:rsid w:val="00290EC5"/>
    <w:rsid w:val="002912C4"/>
    <w:rsid w:val="00291963"/>
    <w:rsid w:val="0029217A"/>
    <w:rsid w:val="002932AA"/>
    <w:rsid w:val="002945DF"/>
    <w:rsid w:val="00294E12"/>
    <w:rsid w:val="002A0BC3"/>
    <w:rsid w:val="002A149A"/>
    <w:rsid w:val="002A1A29"/>
    <w:rsid w:val="002A3349"/>
    <w:rsid w:val="002A3E45"/>
    <w:rsid w:val="002A466E"/>
    <w:rsid w:val="002A6704"/>
    <w:rsid w:val="002A733D"/>
    <w:rsid w:val="002A7DFE"/>
    <w:rsid w:val="002B008B"/>
    <w:rsid w:val="002B01C1"/>
    <w:rsid w:val="002B2B75"/>
    <w:rsid w:val="002B2C9D"/>
    <w:rsid w:val="002B2D39"/>
    <w:rsid w:val="002B7353"/>
    <w:rsid w:val="002C1095"/>
    <w:rsid w:val="002C1405"/>
    <w:rsid w:val="002D3DB8"/>
    <w:rsid w:val="002D5A69"/>
    <w:rsid w:val="002D6105"/>
    <w:rsid w:val="002E0344"/>
    <w:rsid w:val="002E0701"/>
    <w:rsid w:val="002E1C2D"/>
    <w:rsid w:val="002E21A5"/>
    <w:rsid w:val="002E2354"/>
    <w:rsid w:val="002E5F4E"/>
    <w:rsid w:val="002E7EA8"/>
    <w:rsid w:val="002F139C"/>
    <w:rsid w:val="002F1663"/>
    <w:rsid w:val="002F5DBE"/>
    <w:rsid w:val="002F5DC4"/>
    <w:rsid w:val="002F785A"/>
    <w:rsid w:val="00301C54"/>
    <w:rsid w:val="00303E63"/>
    <w:rsid w:val="0031093A"/>
    <w:rsid w:val="0031133E"/>
    <w:rsid w:val="003117B5"/>
    <w:rsid w:val="003129B0"/>
    <w:rsid w:val="003165EC"/>
    <w:rsid w:val="003173B3"/>
    <w:rsid w:val="0032023C"/>
    <w:rsid w:val="00322EBD"/>
    <w:rsid w:val="003245CD"/>
    <w:rsid w:val="00324FBA"/>
    <w:rsid w:val="00326240"/>
    <w:rsid w:val="0032629E"/>
    <w:rsid w:val="00331670"/>
    <w:rsid w:val="00331E2F"/>
    <w:rsid w:val="003338C7"/>
    <w:rsid w:val="003349B2"/>
    <w:rsid w:val="00335C47"/>
    <w:rsid w:val="0034099D"/>
    <w:rsid w:val="003439A5"/>
    <w:rsid w:val="003542BC"/>
    <w:rsid w:val="00354950"/>
    <w:rsid w:val="00355804"/>
    <w:rsid w:val="00355F19"/>
    <w:rsid w:val="00362902"/>
    <w:rsid w:val="00363D9E"/>
    <w:rsid w:val="00366152"/>
    <w:rsid w:val="00366C53"/>
    <w:rsid w:val="00371F9C"/>
    <w:rsid w:val="00371FD6"/>
    <w:rsid w:val="00372B05"/>
    <w:rsid w:val="003738F7"/>
    <w:rsid w:val="00375110"/>
    <w:rsid w:val="00375441"/>
    <w:rsid w:val="00375DD0"/>
    <w:rsid w:val="00376A89"/>
    <w:rsid w:val="0037726B"/>
    <w:rsid w:val="00377E3A"/>
    <w:rsid w:val="0038092B"/>
    <w:rsid w:val="00381BCA"/>
    <w:rsid w:val="00381C5D"/>
    <w:rsid w:val="00383679"/>
    <w:rsid w:val="00383AE0"/>
    <w:rsid w:val="003919FC"/>
    <w:rsid w:val="00395221"/>
    <w:rsid w:val="003962AB"/>
    <w:rsid w:val="0039642D"/>
    <w:rsid w:val="00397D32"/>
    <w:rsid w:val="003A07E7"/>
    <w:rsid w:val="003A0C51"/>
    <w:rsid w:val="003A46FF"/>
    <w:rsid w:val="003A4BAF"/>
    <w:rsid w:val="003A614E"/>
    <w:rsid w:val="003A6173"/>
    <w:rsid w:val="003B0BEE"/>
    <w:rsid w:val="003B3F4E"/>
    <w:rsid w:val="003B42EB"/>
    <w:rsid w:val="003B4CEE"/>
    <w:rsid w:val="003B72A0"/>
    <w:rsid w:val="003C02CD"/>
    <w:rsid w:val="003C1172"/>
    <w:rsid w:val="003C135B"/>
    <w:rsid w:val="003C2425"/>
    <w:rsid w:val="003C2A58"/>
    <w:rsid w:val="003C67E4"/>
    <w:rsid w:val="003D0D02"/>
    <w:rsid w:val="003D0FA5"/>
    <w:rsid w:val="003D34A2"/>
    <w:rsid w:val="003D4637"/>
    <w:rsid w:val="003D50E7"/>
    <w:rsid w:val="003D5F48"/>
    <w:rsid w:val="003D6593"/>
    <w:rsid w:val="003D76B8"/>
    <w:rsid w:val="003E089C"/>
    <w:rsid w:val="003E1C87"/>
    <w:rsid w:val="003E6A0F"/>
    <w:rsid w:val="003E7D8D"/>
    <w:rsid w:val="003F07A3"/>
    <w:rsid w:val="003F0BF9"/>
    <w:rsid w:val="003F1AE9"/>
    <w:rsid w:val="003F1D6A"/>
    <w:rsid w:val="003F25F6"/>
    <w:rsid w:val="003F49BC"/>
    <w:rsid w:val="00405F2C"/>
    <w:rsid w:val="00407504"/>
    <w:rsid w:val="0040791B"/>
    <w:rsid w:val="00410D4A"/>
    <w:rsid w:val="00411185"/>
    <w:rsid w:val="004115CA"/>
    <w:rsid w:val="00411785"/>
    <w:rsid w:val="00413851"/>
    <w:rsid w:val="004145E6"/>
    <w:rsid w:val="0041584D"/>
    <w:rsid w:val="0041687A"/>
    <w:rsid w:val="004168BC"/>
    <w:rsid w:val="00416EAD"/>
    <w:rsid w:val="00420B44"/>
    <w:rsid w:val="00421698"/>
    <w:rsid w:val="004226E2"/>
    <w:rsid w:val="00423F34"/>
    <w:rsid w:val="00424817"/>
    <w:rsid w:val="00426EBC"/>
    <w:rsid w:val="00427DAF"/>
    <w:rsid w:val="0043311E"/>
    <w:rsid w:val="00433242"/>
    <w:rsid w:val="00433972"/>
    <w:rsid w:val="00436561"/>
    <w:rsid w:val="00436AD1"/>
    <w:rsid w:val="0044320A"/>
    <w:rsid w:val="00443414"/>
    <w:rsid w:val="0044384C"/>
    <w:rsid w:val="0044394C"/>
    <w:rsid w:val="00444D88"/>
    <w:rsid w:val="0044574A"/>
    <w:rsid w:val="00446CBA"/>
    <w:rsid w:val="00447BA0"/>
    <w:rsid w:val="00450F3C"/>
    <w:rsid w:val="00451A05"/>
    <w:rsid w:val="004521F5"/>
    <w:rsid w:val="00454FA3"/>
    <w:rsid w:val="00457AA3"/>
    <w:rsid w:val="00463E0A"/>
    <w:rsid w:val="004657E0"/>
    <w:rsid w:val="00467E8F"/>
    <w:rsid w:val="00470023"/>
    <w:rsid w:val="00470512"/>
    <w:rsid w:val="00474412"/>
    <w:rsid w:val="00475BF2"/>
    <w:rsid w:val="00477B90"/>
    <w:rsid w:val="00481270"/>
    <w:rsid w:val="00481B52"/>
    <w:rsid w:val="00486976"/>
    <w:rsid w:val="00490443"/>
    <w:rsid w:val="00490552"/>
    <w:rsid w:val="00490675"/>
    <w:rsid w:val="00490941"/>
    <w:rsid w:val="0049149D"/>
    <w:rsid w:val="0049159B"/>
    <w:rsid w:val="0049161A"/>
    <w:rsid w:val="00491A73"/>
    <w:rsid w:val="004930A9"/>
    <w:rsid w:val="00493A3D"/>
    <w:rsid w:val="00493ECC"/>
    <w:rsid w:val="00497237"/>
    <w:rsid w:val="004A0CB1"/>
    <w:rsid w:val="004A35E6"/>
    <w:rsid w:val="004A3DEE"/>
    <w:rsid w:val="004A51FB"/>
    <w:rsid w:val="004A5A6A"/>
    <w:rsid w:val="004A615B"/>
    <w:rsid w:val="004A689F"/>
    <w:rsid w:val="004A73A3"/>
    <w:rsid w:val="004B132A"/>
    <w:rsid w:val="004B15A8"/>
    <w:rsid w:val="004B1EE3"/>
    <w:rsid w:val="004B30D7"/>
    <w:rsid w:val="004B36E2"/>
    <w:rsid w:val="004B6249"/>
    <w:rsid w:val="004B6E45"/>
    <w:rsid w:val="004B7266"/>
    <w:rsid w:val="004B73A1"/>
    <w:rsid w:val="004B7733"/>
    <w:rsid w:val="004C0A1D"/>
    <w:rsid w:val="004C1B8D"/>
    <w:rsid w:val="004C2610"/>
    <w:rsid w:val="004C34CD"/>
    <w:rsid w:val="004C3DC9"/>
    <w:rsid w:val="004C7A60"/>
    <w:rsid w:val="004D31B3"/>
    <w:rsid w:val="004D376E"/>
    <w:rsid w:val="004D4A8B"/>
    <w:rsid w:val="004E5477"/>
    <w:rsid w:val="004E730E"/>
    <w:rsid w:val="004F2E99"/>
    <w:rsid w:val="004F2F1C"/>
    <w:rsid w:val="004F3CF1"/>
    <w:rsid w:val="004F4DBC"/>
    <w:rsid w:val="004F7438"/>
    <w:rsid w:val="005020F0"/>
    <w:rsid w:val="0050330E"/>
    <w:rsid w:val="00503455"/>
    <w:rsid w:val="00503556"/>
    <w:rsid w:val="00505EA0"/>
    <w:rsid w:val="005067FB"/>
    <w:rsid w:val="0050699B"/>
    <w:rsid w:val="00510316"/>
    <w:rsid w:val="005117EF"/>
    <w:rsid w:val="00514914"/>
    <w:rsid w:val="00516940"/>
    <w:rsid w:val="00516FC7"/>
    <w:rsid w:val="00521E90"/>
    <w:rsid w:val="00521FCC"/>
    <w:rsid w:val="00525867"/>
    <w:rsid w:val="00525DF2"/>
    <w:rsid w:val="005272C6"/>
    <w:rsid w:val="00527499"/>
    <w:rsid w:val="0053002B"/>
    <w:rsid w:val="00530EA4"/>
    <w:rsid w:val="005358B4"/>
    <w:rsid w:val="005362F1"/>
    <w:rsid w:val="0054311C"/>
    <w:rsid w:val="00546396"/>
    <w:rsid w:val="00552E35"/>
    <w:rsid w:val="00553594"/>
    <w:rsid w:val="005541E3"/>
    <w:rsid w:val="00557FD4"/>
    <w:rsid w:val="005615A5"/>
    <w:rsid w:val="0056304E"/>
    <w:rsid w:val="00565429"/>
    <w:rsid w:val="00566BE2"/>
    <w:rsid w:val="00567E6B"/>
    <w:rsid w:val="00570041"/>
    <w:rsid w:val="00572008"/>
    <w:rsid w:val="0057231E"/>
    <w:rsid w:val="0057284A"/>
    <w:rsid w:val="00575949"/>
    <w:rsid w:val="00576633"/>
    <w:rsid w:val="0058019D"/>
    <w:rsid w:val="005803A1"/>
    <w:rsid w:val="0058089C"/>
    <w:rsid w:val="0058186A"/>
    <w:rsid w:val="005818A8"/>
    <w:rsid w:val="00582D8C"/>
    <w:rsid w:val="00585A14"/>
    <w:rsid w:val="0059067B"/>
    <w:rsid w:val="005972DB"/>
    <w:rsid w:val="00597642"/>
    <w:rsid w:val="005977A9"/>
    <w:rsid w:val="005A2287"/>
    <w:rsid w:val="005A36E7"/>
    <w:rsid w:val="005A408D"/>
    <w:rsid w:val="005A6A54"/>
    <w:rsid w:val="005A6F42"/>
    <w:rsid w:val="005B11FD"/>
    <w:rsid w:val="005B19D9"/>
    <w:rsid w:val="005B1BD1"/>
    <w:rsid w:val="005B28DB"/>
    <w:rsid w:val="005B2A92"/>
    <w:rsid w:val="005B306D"/>
    <w:rsid w:val="005B3BC8"/>
    <w:rsid w:val="005B4B8C"/>
    <w:rsid w:val="005B78A8"/>
    <w:rsid w:val="005C2757"/>
    <w:rsid w:val="005C46FB"/>
    <w:rsid w:val="005D1A5C"/>
    <w:rsid w:val="005D309E"/>
    <w:rsid w:val="005D43D7"/>
    <w:rsid w:val="005D61FF"/>
    <w:rsid w:val="005D6D3D"/>
    <w:rsid w:val="005E1782"/>
    <w:rsid w:val="005E5C40"/>
    <w:rsid w:val="005F2086"/>
    <w:rsid w:val="005F278B"/>
    <w:rsid w:val="005F28A9"/>
    <w:rsid w:val="005F309D"/>
    <w:rsid w:val="005F5F38"/>
    <w:rsid w:val="005F7BB9"/>
    <w:rsid w:val="005F7C3F"/>
    <w:rsid w:val="005F7D90"/>
    <w:rsid w:val="00600297"/>
    <w:rsid w:val="0060065E"/>
    <w:rsid w:val="00600E82"/>
    <w:rsid w:val="00602745"/>
    <w:rsid w:val="0060485F"/>
    <w:rsid w:val="006062EC"/>
    <w:rsid w:val="00611FCF"/>
    <w:rsid w:val="0061343A"/>
    <w:rsid w:val="00613F16"/>
    <w:rsid w:val="006166AB"/>
    <w:rsid w:val="00617277"/>
    <w:rsid w:val="006208BC"/>
    <w:rsid w:val="006229FC"/>
    <w:rsid w:val="00622AEA"/>
    <w:rsid w:val="00625ECF"/>
    <w:rsid w:val="0062615D"/>
    <w:rsid w:val="00632426"/>
    <w:rsid w:val="00632447"/>
    <w:rsid w:val="00641586"/>
    <w:rsid w:val="0064158A"/>
    <w:rsid w:val="00643EDC"/>
    <w:rsid w:val="00643EF1"/>
    <w:rsid w:val="006444EF"/>
    <w:rsid w:val="0064464A"/>
    <w:rsid w:val="00644E42"/>
    <w:rsid w:val="00645D09"/>
    <w:rsid w:val="006467C5"/>
    <w:rsid w:val="00647F41"/>
    <w:rsid w:val="00647FB1"/>
    <w:rsid w:val="00650909"/>
    <w:rsid w:val="006539F8"/>
    <w:rsid w:val="00655F7D"/>
    <w:rsid w:val="00671E34"/>
    <w:rsid w:val="00675841"/>
    <w:rsid w:val="006771F4"/>
    <w:rsid w:val="00677C6E"/>
    <w:rsid w:val="006801B1"/>
    <w:rsid w:val="006806A1"/>
    <w:rsid w:val="00681E3B"/>
    <w:rsid w:val="00684676"/>
    <w:rsid w:val="0068537A"/>
    <w:rsid w:val="00685B71"/>
    <w:rsid w:val="006862E7"/>
    <w:rsid w:val="00687F25"/>
    <w:rsid w:val="006912B2"/>
    <w:rsid w:val="00692B47"/>
    <w:rsid w:val="006969C1"/>
    <w:rsid w:val="006A0D3D"/>
    <w:rsid w:val="006A3054"/>
    <w:rsid w:val="006A42C4"/>
    <w:rsid w:val="006A4932"/>
    <w:rsid w:val="006A502D"/>
    <w:rsid w:val="006A563A"/>
    <w:rsid w:val="006A791D"/>
    <w:rsid w:val="006A7C0B"/>
    <w:rsid w:val="006B0A8C"/>
    <w:rsid w:val="006B24E4"/>
    <w:rsid w:val="006B403A"/>
    <w:rsid w:val="006B510F"/>
    <w:rsid w:val="006B6E89"/>
    <w:rsid w:val="006C05D0"/>
    <w:rsid w:val="006C19A7"/>
    <w:rsid w:val="006C1CB0"/>
    <w:rsid w:val="006C3239"/>
    <w:rsid w:val="006C528A"/>
    <w:rsid w:val="006C6A7C"/>
    <w:rsid w:val="006C76CA"/>
    <w:rsid w:val="006D03B6"/>
    <w:rsid w:val="006D050F"/>
    <w:rsid w:val="006D1878"/>
    <w:rsid w:val="006D3E4B"/>
    <w:rsid w:val="006D482B"/>
    <w:rsid w:val="006E237B"/>
    <w:rsid w:val="006E3371"/>
    <w:rsid w:val="006E48D8"/>
    <w:rsid w:val="006E5870"/>
    <w:rsid w:val="006E6A76"/>
    <w:rsid w:val="006E72C8"/>
    <w:rsid w:val="006F0060"/>
    <w:rsid w:val="006F0075"/>
    <w:rsid w:val="006F0956"/>
    <w:rsid w:val="006F25ED"/>
    <w:rsid w:val="006F2855"/>
    <w:rsid w:val="006F6CBE"/>
    <w:rsid w:val="00700091"/>
    <w:rsid w:val="00704355"/>
    <w:rsid w:val="00704B69"/>
    <w:rsid w:val="007110C4"/>
    <w:rsid w:val="00711929"/>
    <w:rsid w:val="007140DE"/>
    <w:rsid w:val="00714141"/>
    <w:rsid w:val="00714B42"/>
    <w:rsid w:val="007167BE"/>
    <w:rsid w:val="00721839"/>
    <w:rsid w:val="00723B58"/>
    <w:rsid w:val="00724313"/>
    <w:rsid w:val="00725776"/>
    <w:rsid w:val="0072582C"/>
    <w:rsid w:val="0072650B"/>
    <w:rsid w:val="00726FE9"/>
    <w:rsid w:val="007314F1"/>
    <w:rsid w:val="00732B1C"/>
    <w:rsid w:val="0073500C"/>
    <w:rsid w:val="007352D6"/>
    <w:rsid w:val="0073604D"/>
    <w:rsid w:val="0073621F"/>
    <w:rsid w:val="007366E9"/>
    <w:rsid w:val="0073676A"/>
    <w:rsid w:val="007403F8"/>
    <w:rsid w:val="00740C4E"/>
    <w:rsid w:val="00741894"/>
    <w:rsid w:val="00743C41"/>
    <w:rsid w:val="00745CCD"/>
    <w:rsid w:val="00747EC5"/>
    <w:rsid w:val="00750086"/>
    <w:rsid w:val="00751CF7"/>
    <w:rsid w:val="00753B8B"/>
    <w:rsid w:val="0075434B"/>
    <w:rsid w:val="007551DA"/>
    <w:rsid w:val="007563D9"/>
    <w:rsid w:val="007574DF"/>
    <w:rsid w:val="00760859"/>
    <w:rsid w:val="0076179B"/>
    <w:rsid w:val="0076241E"/>
    <w:rsid w:val="00762C72"/>
    <w:rsid w:val="0076416A"/>
    <w:rsid w:val="00764836"/>
    <w:rsid w:val="00771845"/>
    <w:rsid w:val="007744F8"/>
    <w:rsid w:val="00780587"/>
    <w:rsid w:val="0078270B"/>
    <w:rsid w:val="00782951"/>
    <w:rsid w:val="00784847"/>
    <w:rsid w:val="007853FA"/>
    <w:rsid w:val="00785A5A"/>
    <w:rsid w:val="00791DEC"/>
    <w:rsid w:val="00792CAC"/>
    <w:rsid w:val="00795D89"/>
    <w:rsid w:val="00795EF2"/>
    <w:rsid w:val="00796849"/>
    <w:rsid w:val="007978D5"/>
    <w:rsid w:val="007A0B95"/>
    <w:rsid w:val="007B008B"/>
    <w:rsid w:val="007B1852"/>
    <w:rsid w:val="007B2A2D"/>
    <w:rsid w:val="007B2DAF"/>
    <w:rsid w:val="007B54F7"/>
    <w:rsid w:val="007B5731"/>
    <w:rsid w:val="007C1F46"/>
    <w:rsid w:val="007C3A16"/>
    <w:rsid w:val="007C45B3"/>
    <w:rsid w:val="007C4AEE"/>
    <w:rsid w:val="007C54D9"/>
    <w:rsid w:val="007D037E"/>
    <w:rsid w:val="007D137E"/>
    <w:rsid w:val="007D15E1"/>
    <w:rsid w:val="007D7771"/>
    <w:rsid w:val="007D7777"/>
    <w:rsid w:val="007F2C24"/>
    <w:rsid w:val="007F4834"/>
    <w:rsid w:val="007F6F9B"/>
    <w:rsid w:val="007F771E"/>
    <w:rsid w:val="00800AB8"/>
    <w:rsid w:val="00802E17"/>
    <w:rsid w:val="00806D63"/>
    <w:rsid w:val="00807A0C"/>
    <w:rsid w:val="00810675"/>
    <w:rsid w:val="008132B9"/>
    <w:rsid w:val="0081374D"/>
    <w:rsid w:val="008148AC"/>
    <w:rsid w:val="00816D4F"/>
    <w:rsid w:val="00820687"/>
    <w:rsid w:val="00822454"/>
    <w:rsid w:val="00824E9D"/>
    <w:rsid w:val="008308AC"/>
    <w:rsid w:val="00831843"/>
    <w:rsid w:val="0083234D"/>
    <w:rsid w:val="00833F91"/>
    <w:rsid w:val="00834241"/>
    <w:rsid w:val="008366F5"/>
    <w:rsid w:val="0083694A"/>
    <w:rsid w:val="00836AD8"/>
    <w:rsid w:val="008379CB"/>
    <w:rsid w:val="00840832"/>
    <w:rsid w:val="00841B8A"/>
    <w:rsid w:val="00841E72"/>
    <w:rsid w:val="00842C97"/>
    <w:rsid w:val="00843698"/>
    <w:rsid w:val="00843B7E"/>
    <w:rsid w:val="00845D56"/>
    <w:rsid w:val="00845EE3"/>
    <w:rsid w:val="00847787"/>
    <w:rsid w:val="0085243E"/>
    <w:rsid w:val="008534AC"/>
    <w:rsid w:val="008537FD"/>
    <w:rsid w:val="00855E6E"/>
    <w:rsid w:val="008604D8"/>
    <w:rsid w:val="00860B36"/>
    <w:rsid w:val="00860D69"/>
    <w:rsid w:val="00862384"/>
    <w:rsid w:val="00863378"/>
    <w:rsid w:val="00863F4D"/>
    <w:rsid w:val="0086644D"/>
    <w:rsid w:val="0087303E"/>
    <w:rsid w:val="00874A61"/>
    <w:rsid w:val="00877840"/>
    <w:rsid w:val="008807A4"/>
    <w:rsid w:val="00880D62"/>
    <w:rsid w:val="00880E17"/>
    <w:rsid w:val="008814EA"/>
    <w:rsid w:val="00881CE1"/>
    <w:rsid w:val="00883D57"/>
    <w:rsid w:val="0088520A"/>
    <w:rsid w:val="00886D33"/>
    <w:rsid w:val="00887311"/>
    <w:rsid w:val="00887FC3"/>
    <w:rsid w:val="0089291B"/>
    <w:rsid w:val="00894359"/>
    <w:rsid w:val="008975E0"/>
    <w:rsid w:val="008A08AD"/>
    <w:rsid w:val="008A1C08"/>
    <w:rsid w:val="008A329E"/>
    <w:rsid w:val="008A3A54"/>
    <w:rsid w:val="008A7E2C"/>
    <w:rsid w:val="008B09E5"/>
    <w:rsid w:val="008B1402"/>
    <w:rsid w:val="008B3BE1"/>
    <w:rsid w:val="008B4A93"/>
    <w:rsid w:val="008C0EAB"/>
    <w:rsid w:val="008C2E2A"/>
    <w:rsid w:val="008C39B2"/>
    <w:rsid w:val="008C4B11"/>
    <w:rsid w:val="008C5589"/>
    <w:rsid w:val="008D2887"/>
    <w:rsid w:val="008D2CB3"/>
    <w:rsid w:val="008D2EA2"/>
    <w:rsid w:val="008D4F4C"/>
    <w:rsid w:val="008D52A3"/>
    <w:rsid w:val="008D545D"/>
    <w:rsid w:val="008E24F4"/>
    <w:rsid w:val="008E3936"/>
    <w:rsid w:val="008E5DD7"/>
    <w:rsid w:val="008F071D"/>
    <w:rsid w:val="008F6B7B"/>
    <w:rsid w:val="0090146E"/>
    <w:rsid w:val="0090291F"/>
    <w:rsid w:val="00902DC3"/>
    <w:rsid w:val="009047A5"/>
    <w:rsid w:val="00910F62"/>
    <w:rsid w:val="00911BE6"/>
    <w:rsid w:val="00911CAA"/>
    <w:rsid w:val="00916625"/>
    <w:rsid w:val="0092008E"/>
    <w:rsid w:val="00921ACA"/>
    <w:rsid w:val="0092206B"/>
    <w:rsid w:val="00922585"/>
    <w:rsid w:val="00924D8A"/>
    <w:rsid w:val="00925251"/>
    <w:rsid w:val="00927926"/>
    <w:rsid w:val="0093004F"/>
    <w:rsid w:val="0093119F"/>
    <w:rsid w:val="00931E64"/>
    <w:rsid w:val="0093327A"/>
    <w:rsid w:val="00936108"/>
    <w:rsid w:val="00942A27"/>
    <w:rsid w:val="00944B4D"/>
    <w:rsid w:val="009463AC"/>
    <w:rsid w:val="00946EA3"/>
    <w:rsid w:val="00947946"/>
    <w:rsid w:val="009513A5"/>
    <w:rsid w:val="00951E98"/>
    <w:rsid w:val="00952342"/>
    <w:rsid w:val="00952C27"/>
    <w:rsid w:val="00954429"/>
    <w:rsid w:val="00954F45"/>
    <w:rsid w:val="00960D48"/>
    <w:rsid w:val="0096110C"/>
    <w:rsid w:val="0096113E"/>
    <w:rsid w:val="00962431"/>
    <w:rsid w:val="00965472"/>
    <w:rsid w:val="00965746"/>
    <w:rsid w:val="009665E1"/>
    <w:rsid w:val="0097064A"/>
    <w:rsid w:val="00971644"/>
    <w:rsid w:val="009719DA"/>
    <w:rsid w:val="00971F5B"/>
    <w:rsid w:val="00972B74"/>
    <w:rsid w:val="00975532"/>
    <w:rsid w:val="00980C2C"/>
    <w:rsid w:val="00982828"/>
    <w:rsid w:val="00982C6C"/>
    <w:rsid w:val="009830E5"/>
    <w:rsid w:val="00983C46"/>
    <w:rsid w:val="0098611B"/>
    <w:rsid w:val="009911EA"/>
    <w:rsid w:val="00994459"/>
    <w:rsid w:val="0099642B"/>
    <w:rsid w:val="00997CEA"/>
    <w:rsid w:val="009A05B7"/>
    <w:rsid w:val="009A09DE"/>
    <w:rsid w:val="009A15B8"/>
    <w:rsid w:val="009A2699"/>
    <w:rsid w:val="009A4559"/>
    <w:rsid w:val="009B29FB"/>
    <w:rsid w:val="009B38BF"/>
    <w:rsid w:val="009B3999"/>
    <w:rsid w:val="009B44F2"/>
    <w:rsid w:val="009B5B4E"/>
    <w:rsid w:val="009B61CF"/>
    <w:rsid w:val="009B72BC"/>
    <w:rsid w:val="009C1484"/>
    <w:rsid w:val="009C34BD"/>
    <w:rsid w:val="009C40A7"/>
    <w:rsid w:val="009C5161"/>
    <w:rsid w:val="009C567E"/>
    <w:rsid w:val="009C66B4"/>
    <w:rsid w:val="009D0EC2"/>
    <w:rsid w:val="009D23DA"/>
    <w:rsid w:val="009D2541"/>
    <w:rsid w:val="009D27C5"/>
    <w:rsid w:val="009D58FE"/>
    <w:rsid w:val="009D6EFA"/>
    <w:rsid w:val="009E2F0E"/>
    <w:rsid w:val="009E5412"/>
    <w:rsid w:val="009E54B2"/>
    <w:rsid w:val="009E71D4"/>
    <w:rsid w:val="009F125C"/>
    <w:rsid w:val="009F14FB"/>
    <w:rsid w:val="009F2492"/>
    <w:rsid w:val="009F2665"/>
    <w:rsid w:val="009F5610"/>
    <w:rsid w:val="009F703E"/>
    <w:rsid w:val="00A01755"/>
    <w:rsid w:val="00A04326"/>
    <w:rsid w:val="00A043C1"/>
    <w:rsid w:val="00A111A0"/>
    <w:rsid w:val="00A11ED0"/>
    <w:rsid w:val="00A125EB"/>
    <w:rsid w:val="00A1794C"/>
    <w:rsid w:val="00A17F8C"/>
    <w:rsid w:val="00A22173"/>
    <w:rsid w:val="00A23BC0"/>
    <w:rsid w:val="00A2477D"/>
    <w:rsid w:val="00A27426"/>
    <w:rsid w:val="00A27B52"/>
    <w:rsid w:val="00A320EA"/>
    <w:rsid w:val="00A330D5"/>
    <w:rsid w:val="00A33F71"/>
    <w:rsid w:val="00A40DD8"/>
    <w:rsid w:val="00A41D79"/>
    <w:rsid w:val="00A45439"/>
    <w:rsid w:val="00A515EB"/>
    <w:rsid w:val="00A5311E"/>
    <w:rsid w:val="00A55D7D"/>
    <w:rsid w:val="00A6085A"/>
    <w:rsid w:val="00A60863"/>
    <w:rsid w:val="00A651A0"/>
    <w:rsid w:val="00A65C34"/>
    <w:rsid w:val="00A71651"/>
    <w:rsid w:val="00A7267B"/>
    <w:rsid w:val="00A7319D"/>
    <w:rsid w:val="00A73B91"/>
    <w:rsid w:val="00A7419D"/>
    <w:rsid w:val="00A7441C"/>
    <w:rsid w:val="00A752C3"/>
    <w:rsid w:val="00A77402"/>
    <w:rsid w:val="00A81B86"/>
    <w:rsid w:val="00A8241A"/>
    <w:rsid w:val="00A85D4B"/>
    <w:rsid w:val="00A9230E"/>
    <w:rsid w:val="00A9402D"/>
    <w:rsid w:val="00A9465D"/>
    <w:rsid w:val="00A96C25"/>
    <w:rsid w:val="00A97BED"/>
    <w:rsid w:val="00AA0154"/>
    <w:rsid w:val="00AA0F0C"/>
    <w:rsid w:val="00AA2FF0"/>
    <w:rsid w:val="00AA444C"/>
    <w:rsid w:val="00AA6BD1"/>
    <w:rsid w:val="00AA7171"/>
    <w:rsid w:val="00AB3743"/>
    <w:rsid w:val="00AB48A2"/>
    <w:rsid w:val="00AC0BF6"/>
    <w:rsid w:val="00AC116F"/>
    <w:rsid w:val="00AC1B5A"/>
    <w:rsid w:val="00AC2DA8"/>
    <w:rsid w:val="00AC44B7"/>
    <w:rsid w:val="00AC455F"/>
    <w:rsid w:val="00AD0DE0"/>
    <w:rsid w:val="00AD122D"/>
    <w:rsid w:val="00AD1388"/>
    <w:rsid w:val="00AD5AB7"/>
    <w:rsid w:val="00AD6DE6"/>
    <w:rsid w:val="00AE5F6F"/>
    <w:rsid w:val="00AE7AA2"/>
    <w:rsid w:val="00AE7F16"/>
    <w:rsid w:val="00AF136D"/>
    <w:rsid w:val="00AF19CE"/>
    <w:rsid w:val="00AF6B9C"/>
    <w:rsid w:val="00AF7E9F"/>
    <w:rsid w:val="00B018FD"/>
    <w:rsid w:val="00B036D5"/>
    <w:rsid w:val="00B10B6C"/>
    <w:rsid w:val="00B1272F"/>
    <w:rsid w:val="00B15403"/>
    <w:rsid w:val="00B16289"/>
    <w:rsid w:val="00B167CD"/>
    <w:rsid w:val="00B16D32"/>
    <w:rsid w:val="00B20164"/>
    <w:rsid w:val="00B215A9"/>
    <w:rsid w:val="00B22347"/>
    <w:rsid w:val="00B23448"/>
    <w:rsid w:val="00B247C0"/>
    <w:rsid w:val="00B25F77"/>
    <w:rsid w:val="00B267CA"/>
    <w:rsid w:val="00B33F2A"/>
    <w:rsid w:val="00B3699C"/>
    <w:rsid w:val="00B372DB"/>
    <w:rsid w:val="00B40D8E"/>
    <w:rsid w:val="00B41471"/>
    <w:rsid w:val="00B41D18"/>
    <w:rsid w:val="00B427F6"/>
    <w:rsid w:val="00B4389C"/>
    <w:rsid w:val="00B43D19"/>
    <w:rsid w:val="00B4446F"/>
    <w:rsid w:val="00B46A60"/>
    <w:rsid w:val="00B47754"/>
    <w:rsid w:val="00B528CA"/>
    <w:rsid w:val="00B5313E"/>
    <w:rsid w:val="00B53144"/>
    <w:rsid w:val="00B5452C"/>
    <w:rsid w:val="00B568B8"/>
    <w:rsid w:val="00B579C8"/>
    <w:rsid w:val="00B6331E"/>
    <w:rsid w:val="00B64581"/>
    <w:rsid w:val="00B64D3F"/>
    <w:rsid w:val="00B67A41"/>
    <w:rsid w:val="00B701F7"/>
    <w:rsid w:val="00B71B28"/>
    <w:rsid w:val="00B73408"/>
    <w:rsid w:val="00B74B74"/>
    <w:rsid w:val="00B74FFC"/>
    <w:rsid w:val="00B811B0"/>
    <w:rsid w:val="00B82B44"/>
    <w:rsid w:val="00B83D1E"/>
    <w:rsid w:val="00B84FEA"/>
    <w:rsid w:val="00B85076"/>
    <w:rsid w:val="00B85419"/>
    <w:rsid w:val="00B866D4"/>
    <w:rsid w:val="00B8695F"/>
    <w:rsid w:val="00B87596"/>
    <w:rsid w:val="00B910E9"/>
    <w:rsid w:val="00B912DF"/>
    <w:rsid w:val="00B913E6"/>
    <w:rsid w:val="00B93FDE"/>
    <w:rsid w:val="00B95535"/>
    <w:rsid w:val="00B95C88"/>
    <w:rsid w:val="00B96182"/>
    <w:rsid w:val="00BA146A"/>
    <w:rsid w:val="00BA18B5"/>
    <w:rsid w:val="00BA1945"/>
    <w:rsid w:val="00BA3677"/>
    <w:rsid w:val="00BA48A1"/>
    <w:rsid w:val="00BA4A2D"/>
    <w:rsid w:val="00BA6BF2"/>
    <w:rsid w:val="00BA6CDE"/>
    <w:rsid w:val="00BB06A6"/>
    <w:rsid w:val="00BB0DAE"/>
    <w:rsid w:val="00BB4B1F"/>
    <w:rsid w:val="00BB5EDE"/>
    <w:rsid w:val="00BB6741"/>
    <w:rsid w:val="00BB6CB9"/>
    <w:rsid w:val="00BB794D"/>
    <w:rsid w:val="00BB7E6D"/>
    <w:rsid w:val="00BC24D2"/>
    <w:rsid w:val="00BC5DB7"/>
    <w:rsid w:val="00BC6182"/>
    <w:rsid w:val="00BC6E31"/>
    <w:rsid w:val="00BC7671"/>
    <w:rsid w:val="00BC7C34"/>
    <w:rsid w:val="00BD4FC9"/>
    <w:rsid w:val="00BD5319"/>
    <w:rsid w:val="00BD60AA"/>
    <w:rsid w:val="00BE4DE8"/>
    <w:rsid w:val="00BE5BE7"/>
    <w:rsid w:val="00BF1AE7"/>
    <w:rsid w:val="00BF5360"/>
    <w:rsid w:val="00BF651C"/>
    <w:rsid w:val="00C00E3E"/>
    <w:rsid w:val="00C07F1C"/>
    <w:rsid w:val="00C10BA1"/>
    <w:rsid w:val="00C111B6"/>
    <w:rsid w:val="00C1124D"/>
    <w:rsid w:val="00C11EF3"/>
    <w:rsid w:val="00C170D7"/>
    <w:rsid w:val="00C214A0"/>
    <w:rsid w:val="00C22990"/>
    <w:rsid w:val="00C256CD"/>
    <w:rsid w:val="00C25B74"/>
    <w:rsid w:val="00C26C04"/>
    <w:rsid w:val="00C279FD"/>
    <w:rsid w:val="00C31D91"/>
    <w:rsid w:val="00C36471"/>
    <w:rsid w:val="00C40AC0"/>
    <w:rsid w:val="00C42F9B"/>
    <w:rsid w:val="00C44B0C"/>
    <w:rsid w:val="00C45B8A"/>
    <w:rsid w:val="00C51A0C"/>
    <w:rsid w:val="00C51F09"/>
    <w:rsid w:val="00C51F97"/>
    <w:rsid w:val="00C52BB4"/>
    <w:rsid w:val="00C53441"/>
    <w:rsid w:val="00C53574"/>
    <w:rsid w:val="00C550C0"/>
    <w:rsid w:val="00C55638"/>
    <w:rsid w:val="00C55E48"/>
    <w:rsid w:val="00C57C35"/>
    <w:rsid w:val="00C57F03"/>
    <w:rsid w:val="00C6075F"/>
    <w:rsid w:val="00C64B1C"/>
    <w:rsid w:val="00C660EC"/>
    <w:rsid w:val="00C66470"/>
    <w:rsid w:val="00C67A62"/>
    <w:rsid w:val="00C67ACE"/>
    <w:rsid w:val="00C7115E"/>
    <w:rsid w:val="00C72322"/>
    <w:rsid w:val="00C772DC"/>
    <w:rsid w:val="00C779F5"/>
    <w:rsid w:val="00C82340"/>
    <w:rsid w:val="00C8335B"/>
    <w:rsid w:val="00C86E77"/>
    <w:rsid w:val="00C903FB"/>
    <w:rsid w:val="00C91204"/>
    <w:rsid w:val="00C914EB"/>
    <w:rsid w:val="00C95000"/>
    <w:rsid w:val="00C96F65"/>
    <w:rsid w:val="00CA0D86"/>
    <w:rsid w:val="00CA2A8F"/>
    <w:rsid w:val="00CA367C"/>
    <w:rsid w:val="00CA3684"/>
    <w:rsid w:val="00CA48EE"/>
    <w:rsid w:val="00CA4A40"/>
    <w:rsid w:val="00CA66BB"/>
    <w:rsid w:val="00CB350B"/>
    <w:rsid w:val="00CB53EC"/>
    <w:rsid w:val="00CB56EF"/>
    <w:rsid w:val="00CB70CF"/>
    <w:rsid w:val="00CB7762"/>
    <w:rsid w:val="00CB7CF8"/>
    <w:rsid w:val="00CB7FE3"/>
    <w:rsid w:val="00CC14A3"/>
    <w:rsid w:val="00CC21B5"/>
    <w:rsid w:val="00CC24B5"/>
    <w:rsid w:val="00CC65B2"/>
    <w:rsid w:val="00CC76F6"/>
    <w:rsid w:val="00CD0674"/>
    <w:rsid w:val="00CD0AEE"/>
    <w:rsid w:val="00CD300B"/>
    <w:rsid w:val="00CE1CE5"/>
    <w:rsid w:val="00CE3511"/>
    <w:rsid w:val="00CE5DD9"/>
    <w:rsid w:val="00CF10C0"/>
    <w:rsid w:val="00CF16AB"/>
    <w:rsid w:val="00CF2256"/>
    <w:rsid w:val="00CF2544"/>
    <w:rsid w:val="00CF32B7"/>
    <w:rsid w:val="00CF55ED"/>
    <w:rsid w:val="00D03CCA"/>
    <w:rsid w:val="00D03DDE"/>
    <w:rsid w:val="00D05C43"/>
    <w:rsid w:val="00D10044"/>
    <w:rsid w:val="00D103F8"/>
    <w:rsid w:val="00D10BB3"/>
    <w:rsid w:val="00D10D06"/>
    <w:rsid w:val="00D11074"/>
    <w:rsid w:val="00D147DF"/>
    <w:rsid w:val="00D15920"/>
    <w:rsid w:val="00D160F0"/>
    <w:rsid w:val="00D171ED"/>
    <w:rsid w:val="00D22C7B"/>
    <w:rsid w:val="00D24663"/>
    <w:rsid w:val="00D27AEF"/>
    <w:rsid w:val="00D3200B"/>
    <w:rsid w:val="00D337F4"/>
    <w:rsid w:val="00D3428C"/>
    <w:rsid w:val="00D348CC"/>
    <w:rsid w:val="00D34DF5"/>
    <w:rsid w:val="00D35241"/>
    <w:rsid w:val="00D37C2D"/>
    <w:rsid w:val="00D41020"/>
    <w:rsid w:val="00D42B8E"/>
    <w:rsid w:val="00D43520"/>
    <w:rsid w:val="00D4379C"/>
    <w:rsid w:val="00D447E6"/>
    <w:rsid w:val="00D45BCD"/>
    <w:rsid w:val="00D50E22"/>
    <w:rsid w:val="00D52CE4"/>
    <w:rsid w:val="00D542EB"/>
    <w:rsid w:val="00D549E3"/>
    <w:rsid w:val="00D54B25"/>
    <w:rsid w:val="00D5696E"/>
    <w:rsid w:val="00D57688"/>
    <w:rsid w:val="00D60138"/>
    <w:rsid w:val="00D6029F"/>
    <w:rsid w:val="00D6279E"/>
    <w:rsid w:val="00D636A7"/>
    <w:rsid w:val="00D648F4"/>
    <w:rsid w:val="00D65069"/>
    <w:rsid w:val="00D7256A"/>
    <w:rsid w:val="00D72D7D"/>
    <w:rsid w:val="00D74E09"/>
    <w:rsid w:val="00D763D1"/>
    <w:rsid w:val="00D77289"/>
    <w:rsid w:val="00D8020F"/>
    <w:rsid w:val="00D81970"/>
    <w:rsid w:val="00D822D1"/>
    <w:rsid w:val="00D831EB"/>
    <w:rsid w:val="00D83DA4"/>
    <w:rsid w:val="00D844D2"/>
    <w:rsid w:val="00D915CA"/>
    <w:rsid w:val="00D92795"/>
    <w:rsid w:val="00D92A7F"/>
    <w:rsid w:val="00D95504"/>
    <w:rsid w:val="00DA041E"/>
    <w:rsid w:val="00DA5459"/>
    <w:rsid w:val="00DA554D"/>
    <w:rsid w:val="00DA77CE"/>
    <w:rsid w:val="00DB0BFD"/>
    <w:rsid w:val="00DB2504"/>
    <w:rsid w:val="00DB560D"/>
    <w:rsid w:val="00DB5A3B"/>
    <w:rsid w:val="00DC2247"/>
    <w:rsid w:val="00DC307C"/>
    <w:rsid w:val="00DC3A23"/>
    <w:rsid w:val="00DC431B"/>
    <w:rsid w:val="00DC4D1E"/>
    <w:rsid w:val="00DC532E"/>
    <w:rsid w:val="00DC695B"/>
    <w:rsid w:val="00DD193F"/>
    <w:rsid w:val="00DD30F3"/>
    <w:rsid w:val="00DD3174"/>
    <w:rsid w:val="00DD466B"/>
    <w:rsid w:val="00DD7476"/>
    <w:rsid w:val="00DE1461"/>
    <w:rsid w:val="00DE301D"/>
    <w:rsid w:val="00DE3A4D"/>
    <w:rsid w:val="00DE4475"/>
    <w:rsid w:val="00DE7DEC"/>
    <w:rsid w:val="00E002CE"/>
    <w:rsid w:val="00E008C2"/>
    <w:rsid w:val="00E00EEF"/>
    <w:rsid w:val="00E01714"/>
    <w:rsid w:val="00E03EF8"/>
    <w:rsid w:val="00E0600B"/>
    <w:rsid w:val="00E07A95"/>
    <w:rsid w:val="00E10FAA"/>
    <w:rsid w:val="00E12257"/>
    <w:rsid w:val="00E14C87"/>
    <w:rsid w:val="00E15E69"/>
    <w:rsid w:val="00E16EA7"/>
    <w:rsid w:val="00E173C3"/>
    <w:rsid w:val="00E17602"/>
    <w:rsid w:val="00E20741"/>
    <w:rsid w:val="00E2335E"/>
    <w:rsid w:val="00E235E5"/>
    <w:rsid w:val="00E242F2"/>
    <w:rsid w:val="00E26920"/>
    <w:rsid w:val="00E26EDB"/>
    <w:rsid w:val="00E27E7A"/>
    <w:rsid w:val="00E306D3"/>
    <w:rsid w:val="00E31007"/>
    <w:rsid w:val="00E33E74"/>
    <w:rsid w:val="00E35CB6"/>
    <w:rsid w:val="00E36031"/>
    <w:rsid w:val="00E36830"/>
    <w:rsid w:val="00E40475"/>
    <w:rsid w:val="00E415D6"/>
    <w:rsid w:val="00E41B80"/>
    <w:rsid w:val="00E42967"/>
    <w:rsid w:val="00E51391"/>
    <w:rsid w:val="00E54900"/>
    <w:rsid w:val="00E55D50"/>
    <w:rsid w:val="00E571CA"/>
    <w:rsid w:val="00E5783C"/>
    <w:rsid w:val="00E57AE0"/>
    <w:rsid w:val="00E64EF4"/>
    <w:rsid w:val="00E6527B"/>
    <w:rsid w:val="00E65AD8"/>
    <w:rsid w:val="00E7456F"/>
    <w:rsid w:val="00E754B8"/>
    <w:rsid w:val="00E766F2"/>
    <w:rsid w:val="00E76DE4"/>
    <w:rsid w:val="00E81907"/>
    <w:rsid w:val="00E828F5"/>
    <w:rsid w:val="00E8403C"/>
    <w:rsid w:val="00E86DBE"/>
    <w:rsid w:val="00E875F1"/>
    <w:rsid w:val="00E911AE"/>
    <w:rsid w:val="00E92EF7"/>
    <w:rsid w:val="00E95929"/>
    <w:rsid w:val="00E971B9"/>
    <w:rsid w:val="00EA3841"/>
    <w:rsid w:val="00EA4D4A"/>
    <w:rsid w:val="00EA674B"/>
    <w:rsid w:val="00EB0B5D"/>
    <w:rsid w:val="00EB1370"/>
    <w:rsid w:val="00EB266E"/>
    <w:rsid w:val="00EB5646"/>
    <w:rsid w:val="00EB7B61"/>
    <w:rsid w:val="00EC05CF"/>
    <w:rsid w:val="00EC132F"/>
    <w:rsid w:val="00EC47D5"/>
    <w:rsid w:val="00EC60BA"/>
    <w:rsid w:val="00EC6404"/>
    <w:rsid w:val="00EC7316"/>
    <w:rsid w:val="00EC7A11"/>
    <w:rsid w:val="00EC7E97"/>
    <w:rsid w:val="00ED03C9"/>
    <w:rsid w:val="00ED203C"/>
    <w:rsid w:val="00ED6C7E"/>
    <w:rsid w:val="00ED7B8D"/>
    <w:rsid w:val="00EE1000"/>
    <w:rsid w:val="00EE36B2"/>
    <w:rsid w:val="00EE3757"/>
    <w:rsid w:val="00EE4AE8"/>
    <w:rsid w:val="00EE5EB3"/>
    <w:rsid w:val="00EE62AE"/>
    <w:rsid w:val="00EE7725"/>
    <w:rsid w:val="00EF29AF"/>
    <w:rsid w:val="00EF301A"/>
    <w:rsid w:val="00EF332B"/>
    <w:rsid w:val="00EF38BC"/>
    <w:rsid w:val="00F0023F"/>
    <w:rsid w:val="00F00C7E"/>
    <w:rsid w:val="00F027F7"/>
    <w:rsid w:val="00F047F0"/>
    <w:rsid w:val="00F075FE"/>
    <w:rsid w:val="00F121E6"/>
    <w:rsid w:val="00F135B5"/>
    <w:rsid w:val="00F14171"/>
    <w:rsid w:val="00F14781"/>
    <w:rsid w:val="00F1593C"/>
    <w:rsid w:val="00F205EF"/>
    <w:rsid w:val="00F209F6"/>
    <w:rsid w:val="00F21B66"/>
    <w:rsid w:val="00F241D9"/>
    <w:rsid w:val="00F25D17"/>
    <w:rsid w:val="00F25F9A"/>
    <w:rsid w:val="00F3020A"/>
    <w:rsid w:val="00F30B02"/>
    <w:rsid w:val="00F320BF"/>
    <w:rsid w:val="00F322AE"/>
    <w:rsid w:val="00F32813"/>
    <w:rsid w:val="00F34A55"/>
    <w:rsid w:val="00F35331"/>
    <w:rsid w:val="00F37AE5"/>
    <w:rsid w:val="00F40E5A"/>
    <w:rsid w:val="00F500BD"/>
    <w:rsid w:val="00F643D5"/>
    <w:rsid w:val="00F6510E"/>
    <w:rsid w:val="00F65717"/>
    <w:rsid w:val="00F70A2C"/>
    <w:rsid w:val="00F71025"/>
    <w:rsid w:val="00F72412"/>
    <w:rsid w:val="00F73388"/>
    <w:rsid w:val="00F74763"/>
    <w:rsid w:val="00F74CE0"/>
    <w:rsid w:val="00F761BF"/>
    <w:rsid w:val="00F8138A"/>
    <w:rsid w:val="00F82744"/>
    <w:rsid w:val="00F858B5"/>
    <w:rsid w:val="00F859D5"/>
    <w:rsid w:val="00F90A68"/>
    <w:rsid w:val="00F92030"/>
    <w:rsid w:val="00F932F2"/>
    <w:rsid w:val="00F9350B"/>
    <w:rsid w:val="00F9622D"/>
    <w:rsid w:val="00F9690C"/>
    <w:rsid w:val="00F970F8"/>
    <w:rsid w:val="00FA3EF1"/>
    <w:rsid w:val="00FA3F99"/>
    <w:rsid w:val="00FA4564"/>
    <w:rsid w:val="00FA540E"/>
    <w:rsid w:val="00FA6C93"/>
    <w:rsid w:val="00FA782B"/>
    <w:rsid w:val="00FB0ABA"/>
    <w:rsid w:val="00FB1DA2"/>
    <w:rsid w:val="00FB697E"/>
    <w:rsid w:val="00FC0158"/>
    <w:rsid w:val="00FC0692"/>
    <w:rsid w:val="00FD2AFA"/>
    <w:rsid w:val="00FD3C40"/>
    <w:rsid w:val="00FD73FD"/>
    <w:rsid w:val="00FD7D59"/>
    <w:rsid w:val="00FE0213"/>
    <w:rsid w:val="00FE051E"/>
    <w:rsid w:val="00FE0855"/>
    <w:rsid w:val="00FE3751"/>
    <w:rsid w:val="00FE3C5B"/>
    <w:rsid w:val="00FE632E"/>
    <w:rsid w:val="00FE73A1"/>
    <w:rsid w:val="00FF0219"/>
    <w:rsid w:val="00FF1EBB"/>
    <w:rsid w:val="00FF2150"/>
    <w:rsid w:val="00FF6860"/>
    <w:rsid w:val="00FF6F7C"/>
    <w:rsid w:val="00FF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18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58186A"/>
    <w:pPr>
      <w:keepNext/>
      <w:numPr>
        <w:numId w:val="14"/>
      </w:numPr>
      <w:spacing w:after="0" w:line="360" w:lineRule="auto"/>
      <w:jc w:val="both"/>
      <w:outlineLvl w:val="0"/>
    </w:pPr>
    <w:rPr>
      <w:rFonts w:ascii="Arial" w:hAnsi="Arial"/>
      <w:b/>
      <w:bCs/>
      <w:kern w:val="32"/>
      <w:sz w:val="32"/>
      <w:szCs w:val="32"/>
      <w:lang w:eastAsia="fr-FR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58186A"/>
    <w:pPr>
      <w:keepNext/>
      <w:numPr>
        <w:ilvl w:val="1"/>
        <w:numId w:val="14"/>
      </w:numPr>
      <w:spacing w:before="240" w:after="60" w:line="360" w:lineRule="auto"/>
      <w:ind w:left="432"/>
      <w:jc w:val="both"/>
      <w:outlineLvl w:val="1"/>
    </w:pPr>
    <w:rPr>
      <w:rFonts w:ascii="Arial" w:hAnsi="Arial"/>
      <w:b/>
      <w:bCs/>
      <w:iCs/>
      <w:sz w:val="28"/>
      <w:szCs w:val="28"/>
      <w:lang w:eastAsia="fr-FR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58186A"/>
    <w:pPr>
      <w:keepNext/>
      <w:numPr>
        <w:ilvl w:val="2"/>
        <w:numId w:val="14"/>
      </w:numPr>
      <w:spacing w:before="240" w:after="60" w:line="360" w:lineRule="auto"/>
      <w:jc w:val="both"/>
      <w:outlineLvl w:val="2"/>
    </w:pPr>
    <w:rPr>
      <w:rFonts w:ascii="Arial" w:hAnsi="Arial"/>
      <w:b/>
      <w:bCs/>
      <w:sz w:val="26"/>
      <w:szCs w:val="26"/>
      <w:lang w:eastAsia="fr-FR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F25D1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58186A"/>
    <w:rPr>
      <w:rFonts w:ascii="Arial" w:hAnsi="Arial"/>
      <w:b/>
      <w:kern w:val="32"/>
      <w:sz w:val="32"/>
    </w:rPr>
  </w:style>
  <w:style w:type="character" w:customStyle="1" w:styleId="Heading2Char">
    <w:name w:val="Heading 2 Char"/>
    <w:link w:val="Heading2"/>
    <w:uiPriority w:val="99"/>
    <w:locked/>
    <w:rsid w:val="0058186A"/>
    <w:rPr>
      <w:rFonts w:ascii="Arial" w:hAnsi="Arial"/>
      <w:b/>
      <w:sz w:val="28"/>
    </w:rPr>
  </w:style>
  <w:style w:type="character" w:customStyle="1" w:styleId="Heading3Char">
    <w:name w:val="Heading 3 Char"/>
    <w:link w:val="Heading3"/>
    <w:uiPriority w:val="99"/>
    <w:locked/>
    <w:rsid w:val="0058186A"/>
    <w:rPr>
      <w:rFonts w:ascii="Arial" w:hAnsi="Arial"/>
      <w:b/>
      <w:sz w:val="26"/>
    </w:rPr>
  </w:style>
  <w:style w:type="paragraph" w:styleId="ListParagraph">
    <w:name w:val="List Paragraph"/>
    <w:basedOn w:val="Normal"/>
    <w:uiPriority w:val="99"/>
    <w:qFormat/>
    <w:rsid w:val="003D4637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ar"/>
    <w:uiPriority w:val="99"/>
    <w:rsid w:val="00B5313E"/>
    <w:pPr>
      <w:spacing w:after="0" w:line="240" w:lineRule="auto"/>
      <w:jc w:val="both"/>
    </w:pPr>
    <w:rPr>
      <w:rFonts w:ascii="Times New Roman" w:eastAsia="MS Minngs" w:hAnsi="Times New Roman"/>
      <w:noProof/>
      <w:sz w:val="24"/>
      <w:szCs w:val="20"/>
      <w:lang w:val="en-GB" w:eastAsia="fr-FR"/>
    </w:rPr>
  </w:style>
  <w:style w:type="character" w:customStyle="1" w:styleId="EndNoteBibliographyCar">
    <w:name w:val="EndNote Bibliography Car"/>
    <w:link w:val="EndNoteBibliography"/>
    <w:uiPriority w:val="99"/>
    <w:locked/>
    <w:rsid w:val="00B5313E"/>
    <w:rPr>
      <w:rFonts w:ascii="Times New Roman" w:eastAsia="MS Minngs" w:hAnsi="Times New Roman"/>
      <w:noProof/>
      <w:sz w:val="24"/>
      <w:lang w:val="en-GB"/>
    </w:rPr>
  </w:style>
  <w:style w:type="table" w:styleId="TableGrid">
    <w:name w:val="Table Grid"/>
    <w:basedOn w:val="TableNormal"/>
    <w:uiPriority w:val="99"/>
    <w:rsid w:val="00962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uiPriority w:val="99"/>
    <w:rsid w:val="00046705"/>
  </w:style>
  <w:style w:type="paragraph" w:styleId="BalloonText">
    <w:name w:val="Balloon Text"/>
    <w:basedOn w:val="Normal"/>
    <w:link w:val="BalloonTextChar"/>
    <w:uiPriority w:val="99"/>
    <w:semiHidden/>
    <w:rsid w:val="00C779F5"/>
    <w:pPr>
      <w:spacing w:after="0" w:line="240" w:lineRule="auto"/>
    </w:pPr>
    <w:rPr>
      <w:rFonts w:ascii="Tahoma" w:hAnsi="Tahoma"/>
      <w:sz w:val="16"/>
      <w:szCs w:val="20"/>
      <w:lang w:eastAsia="fr-FR"/>
    </w:rPr>
  </w:style>
  <w:style w:type="character" w:customStyle="1" w:styleId="BalloonTextChar">
    <w:name w:val="Balloon Text Char"/>
    <w:link w:val="BalloonText"/>
    <w:uiPriority w:val="99"/>
    <w:semiHidden/>
    <w:locked/>
    <w:rsid w:val="00C779F5"/>
    <w:rPr>
      <w:rFonts w:ascii="Tahoma" w:hAnsi="Tahoma"/>
      <w:sz w:val="16"/>
    </w:rPr>
  </w:style>
  <w:style w:type="paragraph" w:styleId="BodyText">
    <w:name w:val="Body Text"/>
    <w:basedOn w:val="Normal"/>
    <w:link w:val="BodyTextChar"/>
    <w:uiPriority w:val="99"/>
    <w:rsid w:val="00833F91"/>
    <w:pPr>
      <w:spacing w:after="120" w:line="480" w:lineRule="auto"/>
      <w:jc w:val="both"/>
    </w:pPr>
    <w:rPr>
      <w:rFonts w:ascii="Times New Roman" w:hAnsi="Times New Roman"/>
      <w:sz w:val="24"/>
      <w:szCs w:val="20"/>
      <w:lang w:eastAsia="fr-FR"/>
    </w:rPr>
  </w:style>
  <w:style w:type="character" w:customStyle="1" w:styleId="BodyTextChar">
    <w:name w:val="Body Text Char"/>
    <w:link w:val="BodyText"/>
    <w:uiPriority w:val="99"/>
    <w:locked/>
    <w:rsid w:val="00833F91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99"/>
    <w:qFormat/>
    <w:locked/>
    <w:rsid w:val="0058186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58186A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Revision">
    <w:name w:val="Revision"/>
    <w:hidden/>
    <w:uiPriority w:val="99"/>
    <w:semiHidden/>
    <w:rsid w:val="000F3477"/>
    <w:rPr>
      <w:sz w:val="22"/>
      <w:szCs w:val="22"/>
      <w:lang w:eastAsia="en-US"/>
    </w:rPr>
  </w:style>
  <w:style w:type="character" w:styleId="CommentReference">
    <w:name w:val="annotation reference"/>
    <w:uiPriority w:val="99"/>
    <w:semiHidden/>
    <w:rsid w:val="0041118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1118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semiHidden/>
    <w:locked/>
    <w:rsid w:val="00411185"/>
    <w:rPr>
      <w:rFonts w:cs="Times New Roman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1118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411185"/>
    <w:rPr>
      <w:rFonts w:cs="Times New Roman"/>
      <w:b/>
      <w:bCs/>
      <w:lang w:val="en-GB" w:eastAsia="en-US"/>
    </w:rPr>
  </w:style>
  <w:style w:type="table" w:styleId="LightGrid-Accent1">
    <w:name w:val="Light Grid Accent 1"/>
    <w:basedOn w:val="TableNormal"/>
    <w:uiPriority w:val="99"/>
    <w:rsid w:val="005F5F38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apple-style-span">
    <w:name w:val="apple-style-span"/>
    <w:uiPriority w:val="99"/>
    <w:rsid w:val="002E7EA8"/>
    <w:rPr>
      <w:rFonts w:cs="Times New Roman"/>
    </w:rPr>
  </w:style>
  <w:style w:type="character" w:styleId="Hyperlink">
    <w:name w:val="Hyperlink"/>
    <w:uiPriority w:val="99"/>
    <w:rsid w:val="002309F1"/>
    <w:rPr>
      <w:rFonts w:cs="Times New Roman"/>
      <w:color w:val="0033CC"/>
      <w:u w:val="single"/>
    </w:rPr>
  </w:style>
  <w:style w:type="character" w:customStyle="1" w:styleId="Heading4Char">
    <w:name w:val="Heading 4 Char"/>
    <w:basedOn w:val="DefaultParagraphFont"/>
    <w:link w:val="Heading4"/>
    <w:semiHidden/>
    <w:rsid w:val="00F25D17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paragraph" w:customStyle="1" w:styleId="Compact">
    <w:name w:val="Compact"/>
    <w:basedOn w:val="BodyText"/>
    <w:qFormat/>
    <w:rsid w:val="0088520A"/>
    <w:pPr>
      <w:spacing w:before="36" w:after="36" w:line="240" w:lineRule="auto"/>
      <w:jc w:val="left"/>
    </w:pPr>
    <w:rPr>
      <w:rFonts w:asciiTheme="minorHAnsi" w:eastAsiaTheme="minorHAnsi" w:hAnsiTheme="minorHAnsi" w:cstheme="minorBidi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C45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55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C45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55F"/>
    <w:rPr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E235E5"/>
  </w:style>
  <w:style w:type="paragraph" w:styleId="PlainText">
    <w:name w:val="Plain Text"/>
    <w:basedOn w:val="Normal"/>
    <w:link w:val="PlainTextChar"/>
    <w:uiPriority w:val="99"/>
    <w:semiHidden/>
    <w:unhideWhenUsed/>
    <w:rsid w:val="007140DE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140DE"/>
    <w:rPr>
      <w:rFonts w:eastAsiaTheme="minorHAnsi" w:cstheme="minorBidi"/>
      <w:sz w:val="22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18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58186A"/>
    <w:pPr>
      <w:keepNext/>
      <w:numPr>
        <w:numId w:val="14"/>
      </w:numPr>
      <w:spacing w:after="0" w:line="360" w:lineRule="auto"/>
      <w:jc w:val="both"/>
      <w:outlineLvl w:val="0"/>
    </w:pPr>
    <w:rPr>
      <w:rFonts w:ascii="Arial" w:hAnsi="Arial"/>
      <w:b/>
      <w:bCs/>
      <w:kern w:val="32"/>
      <w:sz w:val="32"/>
      <w:szCs w:val="32"/>
      <w:lang w:eastAsia="fr-FR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58186A"/>
    <w:pPr>
      <w:keepNext/>
      <w:numPr>
        <w:ilvl w:val="1"/>
        <w:numId w:val="14"/>
      </w:numPr>
      <w:spacing w:before="240" w:after="60" w:line="360" w:lineRule="auto"/>
      <w:ind w:left="432"/>
      <w:jc w:val="both"/>
      <w:outlineLvl w:val="1"/>
    </w:pPr>
    <w:rPr>
      <w:rFonts w:ascii="Arial" w:hAnsi="Arial"/>
      <w:b/>
      <w:bCs/>
      <w:iCs/>
      <w:sz w:val="28"/>
      <w:szCs w:val="28"/>
      <w:lang w:eastAsia="fr-FR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58186A"/>
    <w:pPr>
      <w:keepNext/>
      <w:numPr>
        <w:ilvl w:val="2"/>
        <w:numId w:val="14"/>
      </w:numPr>
      <w:spacing w:before="240" w:after="60" w:line="360" w:lineRule="auto"/>
      <w:jc w:val="both"/>
      <w:outlineLvl w:val="2"/>
    </w:pPr>
    <w:rPr>
      <w:rFonts w:ascii="Arial" w:hAnsi="Arial"/>
      <w:b/>
      <w:bCs/>
      <w:sz w:val="26"/>
      <w:szCs w:val="26"/>
      <w:lang w:eastAsia="fr-FR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F25D1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58186A"/>
    <w:rPr>
      <w:rFonts w:ascii="Arial" w:hAnsi="Arial"/>
      <w:b/>
      <w:kern w:val="32"/>
      <w:sz w:val="32"/>
    </w:rPr>
  </w:style>
  <w:style w:type="character" w:customStyle="1" w:styleId="Heading2Char">
    <w:name w:val="Heading 2 Char"/>
    <w:link w:val="Heading2"/>
    <w:uiPriority w:val="99"/>
    <w:locked/>
    <w:rsid w:val="0058186A"/>
    <w:rPr>
      <w:rFonts w:ascii="Arial" w:hAnsi="Arial"/>
      <w:b/>
      <w:sz w:val="28"/>
    </w:rPr>
  </w:style>
  <w:style w:type="character" w:customStyle="1" w:styleId="Heading3Char">
    <w:name w:val="Heading 3 Char"/>
    <w:link w:val="Heading3"/>
    <w:uiPriority w:val="99"/>
    <w:locked/>
    <w:rsid w:val="0058186A"/>
    <w:rPr>
      <w:rFonts w:ascii="Arial" w:hAnsi="Arial"/>
      <w:b/>
      <w:sz w:val="26"/>
    </w:rPr>
  </w:style>
  <w:style w:type="paragraph" w:styleId="ListParagraph">
    <w:name w:val="List Paragraph"/>
    <w:basedOn w:val="Normal"/>
    <w:uiPriority w:val="99"/>
    <w:qFormat/>
    <w:rsid w:val="003D4637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ar"/>
    <w:uiPriority w:val="99"/>
    <w:rsid w:val="00B5313E"/>
    <w:pPr>
      <w:spacing w:after="0" w:line="240" w:lineRule="auto"/>
      <w:jc w:val="both"/>
    </w:pPr>
    <w:rPr>
      <w:rFonts w:ascii="Times New Roman" w:eastAsia="MS Minngs" w:hAnsi="Times New Roman"/>
      <w:noProof/>
      <w:sz w:val="24"/>
      <w:szCs w:val="20"/>
      <w:lang w:val="en-GB" w:eastAsia="fr-FR"/>
    </w:rPr>
  </w:style>
  <w:style w:type="character" w:customStyle="1" w:styleId="EndNoteBibliographyCar">
    <w:name w:val="EndNote Bibliography Car"/>
    <w:link w:val="EndNoteBibliography"/>
    <w:uiPriority w:val="99"/>
    <w:locked/>
    <w:rsid w:val="00B5313E"/>
    <w:rPr>
      <w:rFonts w:ascii="Times New Roman" w:eastAsia="MS Minngs" w:hAnsi="Times New Roman"/>
      <w:noProof/>
      <w:sz w:val="24"/>
      <w:lang w:val="en-GB"/>
    </w:rPr>
  </w:style>
  <w:style w:type="table" w:styleId="TableGrid">
    <w:name w:val="Table Grid"/>
    <w:basedOn w:val="TableNormal"/>
    <w:uiPriority w:val="99"/>
    <w:rsid w:val="00962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uiPriority w:val="99"/>
    <w:rsid w:val="00046705"/>
  </w:style>
  <w:style w:type="paragraph" w:styleId="BalloonText">
    <w:name w:val="Balloon Text"/>
    <w:basedOn w:val="Normal"/>
    <w:link w:val="BalloonTextChar"/>
    <w:uiPriority w:val="99"/>
    <w:semiHidden/>
    <w:rsid w:val="00C779F5"/>
    <w:pPr>
      <w:spacing w:after="0" w:line="240" w:lineRule="auto"/>
    </w:pPr>
    <w:rPr>
      <w:rFonts w:ascii="Tahoma" w:hAnsi="Tahoma"/>
      <w:sz w:val="16"/>
      <w:szCs w:val="20"/>
      <w:lang w:eastAsia="fr-FR"/>
    </w:rPr>
  </w:style>
  <w:style w:type="character" w:customStyle="1" w:styleId="BalloonTextChar">
    <w:name w:val="Balloon Text Char"/>
    <w:link w:val="BalloonText"/>
    <w:uiPriority w:val="99"/>
    <w:semiHidden/>
    <w:locked/>
    <w:rsid w:val="00C779F5"/>
    <w:rPr>
      <w:rFonts w:ascii="Tahoma" w:hAnsi="Tahoma"/>
      <w:sz w:val="16"/>
    </w:rPr>
  </w:style>
  <w:style w:type="paragraph" w:styleId="BodyText">
    <w:name w:val="Body Text"/>
    <w:basedOn w:val="Normal"/>
    <w:link w:val="BodyTextChar"/>
    <w:uiPriority w:val="99"/>
    <w:rsid w:val="00833F91"/>
    <w:pPr>
      <w:spacing w:after="120" w:line="480" w:lineRule="auto"/>
      <w:jc w:val="both"/>
    </w:pPr>
    <w:rPr>
      <w:rFonts w:ascii="Times New Roman" w:hAnsi="Times New Roman"/>
      <w:sz w:val="24"/>
      <w:szCs w:val="20"/>
      <w:lang w:eastAsia="fr-FR"/>
    </w:rPr>
  </w:style>
  <w:style w:type="character" w:customStyle="1" w:styleId="BodyTextChar">
    <w:name w:val="Body Text Char"/>
    <w:link w:val="BodyText"/>
    <w:uiPriority w:val="99"/>
    <w:locked/>
    <w:rsid w:val="00833F91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99"/>
    <w:qFormat/>
    <w:locked/>
    <w:rsid w:val="0058186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58186A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Revision">
    <w:name w:val="Revision"/>
    <w:hidden/>
    <w:uiPriority w:val="99"/>
    <w:semiHidden/>
    <w:rsid w:val="000F3477"/>
    <w:rPr>
      <w:sz w:val="22"/>
      <w:szCs w:val="22"/>
      <w:lang w:eastAsia="en-US"/>
    </w:rPr>
  </w:style>
  <w:style w:type="character" w:styleId="CommentReference">
    <w:name w:val="annotation reference"/>
    <w:uiPriority w:val="99"/>
    <w:semiHidden/>
    <w:rsid w:val="0041118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1118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semiHidden/>
    <w:locked/>
    <w:rsid w:val="00411185"/>
    <w:rPr>
      <w:rFonts w:cs="Times New Roman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1118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411185"/>
    <w:rPr>
      <w:rFonts w:cs="Times New Roman"/>
      <w:b/>
      <w:bCs/>
      <w:lang w:val="en-GB" w:eastAsia="en-US"/>
    </w:rPr>
  </w:style>
  <w:style w:type="table" w:styleId="LightGrid-Accent1">
    <w:name w:val="Light Grid Accent 1"/>
    <w:basedOn w:val="TableNormal"/>
    <w:uiPriority w:val="99"/>
    <w:rsid w:val="005F5F38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apple-style-span">
    <w:name w:val="apple-style-span"/>
    <w:uiPriority w:val="99"/>
    <w:rsid w:val="002E7EA8"/>
    <w:rPr>
      <w:rFonts w:cs="Times New Roman"/>
    </w:rPr>
  </w:style>
  <w:style w:type="character" w:styleId="Hyperlink">
    <w:name w:val="Hyperlink"/>
    <w:uiPriority w:val="99"/>
    <w:rsid w:val="002309F1"/>
    <w:rPr>
      <w:rFonts w:cs="Times New Roman"/>
      <w:color w:val="0033CC"/>
      <w:u w:val="single"/>
    </w:rPr>
  </w:style>
  <w:style w:type="character" w:customStyle="1" w:styleId="Heading4Char">
    <w:name w:val="Heading 4 Char"/>
    <w:basedOn w:val="DefaultParagraphFont"/>
    <w:link w:val="Heading4"/>
    <w:semiHidden/>
    <w:rsid w:val="00F25D17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paragraph" w:customStyle="1" w:styleId="Compact">
    <w:name w:val="Compact"/>
    <w:basedOn w:val="BodyText"/>
    <w:qFormat/>
    <w:rsid w:val="0088520A"/>
    <w:pPr>
      <w:spacing w:before="36" w:after="36" w:line="240" w:lineRule="auto"/>
      <w:jc w:val="left"/>
    </w:pPr>
    <w:rPr>
      <w:rFonts w:asciiTheme="minorHAnsi" w:eastAsiaTheme="minorHAnsi" w:hAnsiTheme="minorHAnsi" w:cstheme="minorBidi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C45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55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C45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55F"/>
    <w:rPr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E235E5"/>
  </w:style>
  <w:style w:type="paragraph" w:styleId="PlainText">
    <w:name w:val="Plain Text"/>
    <w:basedOn w:val="Normal"/>
    <w:link w:val="PlainTextChar"/>
    <w:uiPriority w:val="99"/>
    <w:semiHidden/>
    <w:unhideWhenUsed/>
    <w:rsid w:val="007140DE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140DE"/>
    <w:rPr>
      <w:rFonts w:eastAsiaTheme="minorHAnsi" w:cstheme="minorBidi"/>
      <w:sz w:val="22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2668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26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26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2672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72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C6A4DE-7FC1-4967-A49E-80CFE9A12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713</Words>
  <Characters>3166</Characters>
  <Application>Microsoft Office Word</Application>
  <DocSecurity>0</DocSecurity>
  <Lines>527</Lines>
  <Paragraphs>35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érologie Gustave ROUSSY</Company>
  <LinksUpToDate>false</LinksUpToDate>
  <CharactersWithSpaces>3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3G_Reference_Citation_Sequence</cp:lastModifiedBy>
  <cp:revision>16</cp:revision>
  <cp:lastPrinted>2019-03-13T09:10:00Z</cp:lastPrinted>
  <dcterms:created xsi:type="dcterms:W3CDTF">2019-03-13T08:08:00Z</dcterms:created>
  <dcterms:modified xsi:type="dcterms:W3CDTF">2019-08-24T19:32:00Z</dcterms:modified>
</cp:coreProperties>
</file>